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381"/>
        <w:gridCol w:w="2025"/>
        <w:gridCol w:w="1428"/>
        <w:gridCol w:w="1244"/>
        <w:gridCol w:w="1139"/>
      </w:tblGrid>
      <w:tr w:rsidR="00C80353" w:rsidRPr="00C80353" w14:paraId="2AE03E9C" w14:textId="6348ADDA" w:rsidTr="0073465D">
        <w:trPr>
          <w:trHeight w:val="32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A117A0E" w14:textId="77777777" w:rsidR="00367421" w:rsidRPr="00C80353" w:rsidRDefault="00367421" w:rsidP="00984A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B843411" w14:textId="15AA0896" w:rsidR="00367421" w:rsidRPr="00C80353" w:rsidRDefault="00367421" w:rsidP="00984A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9CE46DF" w14:textId="14C55168" w:rsidR="00367421" w:rsidRPr="00C80353" w:rsidRDefault="00367421" w:rsidP="00984A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981928E" w14:textId="7D166D0A" w:rsidR="00367421" w:rsidRPr="00C80353" w:rsidRDefault="00D02D8C" w:rsidP="00984A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  <w:r w:rsidRPr="00C8035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ocomotory</w:t>
            </w:r>
            <w:proofErr w:type="spellEnd"/>
            <w:r w:rsidRPr="00C8035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367421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1244" w:type="dxa"/>
          </w:tcPr>
          <w:p w14:paraId="5D900084" w14:textId="175CF37E" w:rsidR="00367421" w:rsidRPr="00C80353" w:rsidRDefault="00212230" w:rsidP="00984A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O</w:t>
            </w:r>
            <w:r w:rsidR="00367421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mega</w:t>
            </w:r>
          </w:p>
          <w:p w14:paraId="2A5A171E" w14:textId="0C275A39" w:rsidR="00212230" w:rsidRPr="00C80353" w:rsidRDefault="00212230" w:rsidP="00984A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C8035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oportion</w:t>
            </w:r>
          </w:p>
        </w:tc>
        <w:tc>
          <w:tcPr>
            <w:tcW w:w="1139" w:type="dxa"/>
          </w:tcPr>
          <w:p w14:paraId="551266DE" w14:textId="52085B8F" w:rsidR="00367421" w:rsidRPr="00C80353" w:rsidRDefault="00212230" w:rsidP="00984A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367421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eversal</w:t>
            </w:r>
          </w:p>
          <w:p w14:paraId="76425D22" w14:textId="6EA9AB1C" w:rsidR="00212230" w:rsidRPr="00C80353" w:rsidRDefault="00212230" w:rsidP="00984A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C8035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oportion</w:t>
            </w:r>
          </w:p>
        </w:tc>
      </w:tr>
      <w:tr w:rsidR="00C80353" w:rsidRPr="00C80353" w14:paraId="007B0823" w14:textId="6AFBD27E" w:rsidTr="0073465D">
        <w:trPr>
          <w:trHeight w:val="320"/>
        </w:trPr>
        <w:tc>
          <w:tcPr>
            <w:tcW w:w="1839" w:type="dxa"/>
            <w:vMerge w:val="restart"/>
            <w:shd w:val="clear" w:color="auto" w:fill="auto"/>
            <w:noWrap/>
            <w:vAlign w:val="center"/>
          </w:tcPr>
          <w:p w14:paraId="7A75A682" w14:textId="4FBCDC1E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Guanylate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yclase</w:t>
            </w:r>
            <w:proofErr w:type="spellEnd"/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E81B893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21929E1F" w14:textId="2FA0F7C4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1(tm2669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0C8C004" w14:textId="4D4DEC79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6F9392F6" w14:textId="7AECFFAD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9C71040" w14:textId="5020FB41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7A79B74" w14:textId="44C7576B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6A3009C2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FF34386" w14:textId="4175C8BB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VC302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27242AC" w14:textId="5EA2818D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2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ok3721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47495E7" w14:textId="1B50F35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5AD5EA54" w14:textId="71199BE3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E717A7D" w14:textId="1C53D704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0CF4B88" w14:textId="5274E659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7403977D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8D79B68" w14:textId="0B94006A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VC279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271CE82" w14:textId="242AB72B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3(gk1154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30C1005" w14:textId="0D3FFDB9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0FF6BB80" w14:textId="7E7E4008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9B5D579" w14:textId="576C653B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BFE1A68" w14:textId="7FCB676F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6698D4E3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02BEF58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089C582" w14:textId="15C1BD79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4(tm1653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06ACB17" w14:textId="6226DDC3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68B26472" w14:textId="4C6B7AC0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94BFD6B" w14:textId="74746BC9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4F8CFC2" w14:textId="3345C185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3E47E00C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66B0526" w14:textId="08165A2F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B1010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2B16603" w14:textId="448E7E0F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5(ok93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AA34772" w14:textId="6063B8AD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6C462FE9" w14:textId="34F6B9B9" w:rsidR="00367421" w:rsidRPr="00C80353" w:rsidRDefault="00DD796D" w:rsidP="0073465D">
            <w:pPr>
              <w:tabs>
                <w:tab w:val="left" w:pos="553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61DE861" w14:textId="3157F8AE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43E0134" w14:textId="14689BA5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18471C2C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B107D87" w14:textId="6CB0B1F1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OH484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2AC9110" w14:textId="2986DAA5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5(tm897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145F7BD" w14:textId="1BA9630A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79B286F2" w14:textId="783FAC65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C27CA95" w14:textId="2F9EA8A5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4824DE1" w14:textId="6D936E19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79C0DEF6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736709C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E8B0A94" w14:textId="357EB393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6(tm1449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721BDFC" w14:textId="301D4C1C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</w:t>
            </w:r>
          </w:p>
        </w:tc>
        <w:tc>
          <w:tcPr>
            <w:tcW w:w="1244" w:type="dxa"/>
            <w:vAlign w:val="center"/>
          </w:tcPr>
          <w:p w14:paraId="1EBB2AFF" w14:textId="3C31589C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BF3A938" w14:textId="74B88659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8E25AA2" w14:textId="5DAFB803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17E3F54E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F46675D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AF80CD6" w14:textId="58BBDAC1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7(tm901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9115478" w14:textId="11E74680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33E29C70" w14:textId="3DC595C1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9332FCB" w14:textId="73CA8096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F6C7345" w14:textId="7BBD5D61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5EBBC6ED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4CB5646" w14:textId="70885E0F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IK800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7B9B603" w14:textId="39C3FB7A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8(oy44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A887139" w14:textId="5D22ADC2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44F5F1A9" w14:textId="600ED8B7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AB43BE4" w14:textId="3AB3F59A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27BE676" w14:textId="5F6A51A6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3E8EF68F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D959349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E400800" w14:textId="2E93373C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9(tm763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97FAF7B" w14:textId="7EB62CF3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298F82A2" w14:textId="349CC8E3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CCB3383" w14:textId="24E1D935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4A88037" w14:textId="6A83D2C6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16452279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5483B1E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F10F2D2" w14:textId="60BAD050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11(tm815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840451E" w14:textId="1F7EC370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0CC8ECF3" w14:textId="7DD36F39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E39D9E2" w14:textId="07568BF1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4DCC427" w14:textId="6C6898C7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5F4BA29C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3AA1256" w14:textId="5D1C6645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S2307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5E8E5B03" w14:textId="4C93AE85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12(yum2919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6465FFA" w14:textId="10F154F9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3CF01FE5" w14:textId="335ED7D7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3B9F6CB" w14:textId="1E434D2E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469EAD4" w14:textId="103D7DD3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445DC6D6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CA1E232" w14:textId="15558F21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S1723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96F8BEE" w14:textId="589B0426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13(yum292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757F54A" w14:textId="2C107008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3CB76246" w14:textId="588B2FCA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210C459" w14:textId="16F4B322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0F28DE1" w14:textId="784942C0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4E62A3C7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931DE30" w14:textId="0DA6AEBD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JN119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925A98F" w14:textId="79D66CE5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14(pe110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4E6AFC9" w14:textId="27296849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17AF0BC8" w14:textId="6EB54CAB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D92B756" w14:textId="4488D586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AEE0E26" w14:textId="7090342F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5439E51A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C16F3A8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278E4C60" w14:textId="321C733F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14(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m4210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914B846" w14:textId="6347EDA1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5BC7F98F" w14:textId="3C4B38BA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72ED606" w14:textId="50745C08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1FB4573D" w14:textId="0AD5940D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4BEADF3D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C82F1B8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67FC90F" w14:textId="087DFA80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14(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m12274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F50F42E" w14:textId="55894A03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0A3F1DAF" w14:textId="2CCC141C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E9D7178" w14:textId="1AFB7D65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43F46AB" w14:textId="3916CBA8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6483806C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3E29118" w14:textId="0EE94975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VC267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5E501BC" w14:textId="63FFC655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15(gk110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D807617" w14:textId="59808909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06044626" w14:textId="2C2C362A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A8FB550" w14:textId="3D06410A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D3AE51C" w14:textId="362B8A44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4A86E0C4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369A675" w14:textId="3315FE0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VC2450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7239584" w14:textId="66688FCE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17(gk1155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B2BDFF1" w14:textId="5ADFB438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47659BF9" w14:textId="3726A161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F642221" w14:textId="33FA0310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F5CFA27" w14:textId="7F7E1424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677444BA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27D8070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53B545F7" w14:textId="5461C560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17(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m4516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C4A098B" w14:textId="693997B5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277816A0" w14:textId="6009E1F3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2D7A636" w14:textId="19543BE8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0782B0D" w14:textId="46102621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5CF5904B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3AD7D43" w14:textId="617DDC89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IK597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1AB6262" w14:textId="40223879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18(nj38);</w:t>
            </w:r>
            <w:r w:rsidR="00342D93"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8(oy44);</w:t>
            </w:r>
            <w:r w:rsidR="00342D93"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23(nj37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6EA2AC8" w14:textId="062488A2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7C7798E7" w14:textId="20FE4FCF" w:rsidR="00367421" w:rsidRPr="00C80353" w:rsidRDefault="0073465D" w:rsidP="007346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="00DD796D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493A8E3" w14:textId="4F8AE482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922DD6C" w14:textId="5FC2F1B1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5D1856E1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9C9E8AF" w14:textId="429A5810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B1909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21F0271E" w14:textId="35C4A181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19(ok247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5195D74" w14:textId="18A119CF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7818CA37" w14:textId="5FD097D8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4BEFC6D" w14:textId="1E6D3608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51FE6D9" w14:textId="3DE6B55E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19952724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A0B5EAE" w14:textId="7767DB75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B193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13C0170" w14:textId="53749513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20(ok2538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61029CA" w14:textId="50DCDEBD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</w:t>
            </w:r>
          </w:p>
        </w:tc>
        <w:tc>
          <w:tcPr>
            <w:tcW w:w="1244" w:type="dxa"/>
            <w:vAlign w:val="center"/>
          </w:tcPr>
          <w:p w14:paraId="665EAAD7" w14:textId="3557382D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</w:t>
            </w:r>
          </w:p>
        </w:tc>
        <w:tc>
          <w:tcPr>
            <w:tcW w:w="1139" w:type="dxa"/>
            <w:vAlign w:val="center"/>
          </w:tcPr>
          <w:p w14:paraId="56C8B3D5" w14:textId="6E12EC83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A414673" w14:textId="6CA7E6AA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43E80313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6CACD7D" w14:textId="4459CD08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S233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D3A093B" w14:textId="4DFB0BDB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20(yum2921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680E796" w14:textId="6C2F215A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48EDEE6B" w14:textId="605E110F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049045E" w14:textId="5EBE8C79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4FED6CE" w14:textId="0C394053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25388544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45D533B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B4EA387" w14:textId="3A87D11F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21(tm11147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2E42225" w14:textId="3D7D3F56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39A447B7" w14:textId="13C15341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B657025" w14:textId="4F1FE74E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A09FB49" w14:textId="4D8C01F0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1F839639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626C614" w14:textId="08F3A135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S232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88997AC" w14:textId="3302B989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21(yum292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18C9A59" w14:textId="0917F2BA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75BC1183" w14:textId="7AA3A02E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F334237" w14:textId="15F98403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B8B258D" w14:textId="3C7FE563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3BF9E6C7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D173BAA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F58E955" w14:textId="076E563A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22(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m2364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0FC5665" w14:textId="5D2F1160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</w:t>
            </w:r>
          </w:p>
        </w:tc>
        <w:tc>
          <w:tcPr>
            <w:tcW w:w="1244" w:type="dxa"/>
            <w:vAlign w:val="center"/>
          </w:tcPr>
          <w:p w14:paraId="434DB415" w14:textId="67085972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18FE3A8" w14:textId="465C4DFE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CD3D71B" w14:textId="581D4B98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642C694A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6D01846" w14:textId="71BA8031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B92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83FE77B" w14:textId="2EEE98E2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23(ok797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6A04069" w14:textId="6E4ABFE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</w:t>
            </w:r>
          </w:p>
        </w:tc>
        <w:tc>
          <w:tcPr>
            <w:tcW w:w="1244" w:type="dxa"/>
            <w:vAlign w:val="center"/>
          </w:tcPr>
          <w:p w14:paraId="5310545C" w14:textId="63EAE6B1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6E9DC75" w14:textId="5E28F279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9E40AE7" w14:textId="04BB7755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45F01447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646D018" w14:textId="44B100BF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K427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5A9FC91" w14:textId="126BD738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23(nj37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54B03F7" w14:textId="3C68FF81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588175E2" w14:textId="7244EE0F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6DDB0E7" w14:textId="204A376A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1467A4B" w14:textId="21D84A2A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0C82F02D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644A0ED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1DE6EE0" w14:textId="4E2C2CE6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25(tm430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D506BDB" w14:textId="6D1E1D91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48505097" w14:textId="596D9E1F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1A1E23C" w14:textId="5A3CAC8E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1F74AC5" w14:textId="3A70DB62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07CE3889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D5B9679" w14:textId="376122E9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S233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DA84F81" w14:textId="0FC35E2E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cy-27(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yum2923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CFEB1CA" w14:textId="212BD584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7E5F53A9" w14:textId="5D580206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69D124D" w14:textId="64B4B5A0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447500C" w14:textId="22D3CECB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26FC2220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1B5EA73" w14:textId="29AAE7AB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S50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2AEFFE2E" w14:textId="1C86663D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28(yum3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3F6F5FA" w14:textId="6B0CE0D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2B67B506" w14:textId="14527633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2B10BC7" w14:textId="03A8A680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B640D19" w14:textId="4D1D9674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33980A2E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ACB5D2D" w14:textId="681A7829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S232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6C278B8" w14:textId="7BDD5B6F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29(yum2924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D9DD794" w14:textId="171FC28D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288F1A84" w14:textId="3A8D4A16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321ACB9" w14:textId="78083B23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9C18A71" w14:textId="3DEBDABF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78576B18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CB47107" w14:textId="387759F0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R47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160F661" w14:textId="55C2274D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af-11(m84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FD8C31A" w14:textId="146A8A05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325985D7" w14:textId="37FDBDA7" w:rsidR="00FF406E" w:rsidRPr="00C80353" w:rsidRDefault="0073465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  <w:r w:rsidR="00B020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139" w:type="dxa"/>
            <w:vAlign w:val="center"/>
          </w:tcPr>
          <w:p w14:paraId="1C33AB4E" w14:textId="5C182A94" w:rsidR="00FF406E" w:rsidRPr="00C80353" w:rsidRDefault="0073465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80353" w:rsidRPr="00C80353" w14:paraId="3F72675F" w14:textId="053F989F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10E914A1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8C91677" w14:textId="563D9B83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X206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56FB2FD" w14:textId="5500D065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dr-1(n1963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93272FF" w14:textId="1E3078B0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068AC457" w14:textId="067BBADC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3CEB199" w14:textId="18553636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7584ACF" w14:textId="5B80305E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22F46CF9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6054E8C" w14:textId="4492BEE5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Z371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4A30C47" w14:textId="7609BD96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31(ok296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E1ADB34" w14:textId="6B23F0AC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15117BF8" w14:textId="53BC47BD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FCC74AB" w14:textId="180D656D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F23AC4F" w14:textId="41A49AE3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213AB6C6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482A005" w14:textId="5CD4D963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B1048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241D4B5" w14:textId="6CA4A22C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32(ok995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289E505" w14:textId="02EE71D1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1E4E03E8" w14:textId="7918F1E0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2D6DD57" w14:textId="54F8B5BA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99C5FB5" w14:textId="67F63B81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46964C15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EF1A55D" w14:textId="10910DE9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Z371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7618B31" w14:textId="6EBB24E4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33(ok23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425CFAA" w14:textId="57AA504F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</w:t>
            </w:r>
          </w:p>
        </w:tc>
        <w:tc>
          <w:tcPr>
            <w:tcW w:w="1244" w:type="dxa"/>
            <w:vAlign w:val="center"/>
          </w:tcPr>
          <w:p w14:paraId="2A04BD92" w14:textId="4007A5D1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C55A917" w14:textId="6C02DB04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3C94835" w14:textId="2D44C068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5F10905F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97F82C0" w14:textId="3BD7BBBE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B106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BC7CB5A" w14:textId="1C833358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34(ok101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AD12019" w14:textId="62BC2239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1A56D234" w14:textId="4D0424DF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1962295" w14:textId="64608413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09EB24A" w14:textId="37B98EF0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6BE3ED05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208DBDE" w14:textId="6679C151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X129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8E7A1A6" w14:textId="70557BD3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35(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k769</w:t>
            </w: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9313A83" w14:textId="03B9D2C1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737258ED" w14:textId="33075AA6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4AD5ABD" w14:textId="65B7AF22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D41291F" w14:textId="697EDE6C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132AC715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B243064" w14:textId="0AD6EBD7" w:rsidR="00367421" w:rsidRPr="00C80353" w:rsidRDefault="00000000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8" w:tooltip="View Strain Details" w:history="1">
              <w:r w:rsidR="00367421" w:rsidRPr="00C80353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t>AX1296</w:t>
              </w:r>
            </w:hyperlink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6615C45" w14:textId="1A7C4B16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36(db4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01DAB4B" w14:textId="29EFD82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66EA0953" w14:textId="3C2D71C4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327C64D" w14:textId="52C68A36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24BF88F" w14:textId="67EF557B" w:rsidTr="0073465D">
        <w:trPr>
          <w:trHeight w:val="320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14:paraId="57D37209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5CAB310" w14:textId="714429B4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B62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2C4446F4" w14:textId="2D594104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cy-37(ok384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262C5D2" w14:textId="3FC15B08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244" w:type="dxa"/>
            <w:vAlign w:val="center"/>
          </w:tcPr>
          <w:p w14:paraId="03D4BE79" w14:textId="36722F6A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3AF43E5" w14:textId="25B111CF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46786DB" w14:textId="55CC9DD4" w:rsidTr="0073465D">
        <w:trPr>
          <w:trHeight w:val="320"/>
        </w:trPr>
        <w:tc>
          <w:tcPr>
            <w:tcW w:w="1839" w:type="dxa"/>
            <w:vMerge w:val="restart"/>
            <w:shd w:val="clear" w:color="auto" w:fill="auto"/>
            <w:noWrap/>
            <w:vAlign w:val="center"/>
            <w:hideMark/>
          </w:tcPr>
          <w:p w14:paraId="77CEA529" w14:textId="4B597059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Globin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DA30277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6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1A270B7" w14:textId="1B4789B0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(yum12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FCADC05" w14:textId="1788B2DE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5C3E2E81" w14:textId="5591CCB9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5CFAE9A" w14:textId="15050406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7816FCA" w14:textId="2B6A0298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02AD591A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F3FF03E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7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2F06466" w14:textId="2279D3FF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(yum13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B4880C9" w14:textId="7ABC39C5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69C5AB8" w14:textId="5567BF87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CF240FC" w14:textId="7C781B24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E2CC900" w14:textId="14B3CD21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BAA913D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992D0D7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3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0628F5C" w14:textId="36C693D0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3(yum29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022B2A9" w14:textId="20EE3AAC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22B05C18" w14:textId="082B9495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0D12CB3" w14:textId="26B6206D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5D75F12" w14:textId="03ACB456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727C30A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B723FC1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2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904C93F" w14:textId="7B21528C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4(yum22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7A952B8" w14:textId="32803133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47D505A" w14:textId="0AEFD93F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38EEA89" w14:textId="3406C21A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844A653" w14:textId="6CC85273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226703B1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5056215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A90B618" w14:textId="4868C9B5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5(tm5440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CA670DD" w14:textId="5F04F544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C1D4B91" w14:textId="2E6DF372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C0FE6F5" w14:textId="02512462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1C8CD4F4" w14:textId="691C3578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CADA866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D2240A0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615FF5B" w14:textId="770F008A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6(tm3795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4F23FF8" w14:textId="480B87A0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2CBA5229" w14:textId="4B2120AC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A3C2F15" w14:textId="7DED7B45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AF88ACD" w14:textId="71E72772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1D24F88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C420BC4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S535 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CCA459A" w14:textId="15949B88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7(yum27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6DD1843" w14:textId="5647E47E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8987F85" w14:textId="50EF5288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BE13321" w14:textId="1A9F04B3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F16FB0F" w14:textId="1973566D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BF18062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AD72C5B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4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BCD8989" w14:textId="011F6B61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8(yum30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7220498" w14:textId="1983C81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8F6B40A" w14:textId="083E0267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8C75A7A" w14:textId="61841061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12567B03" w14:textId="12E6F415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FAA3EFF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13FA097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1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100A6AF" w14:textId="2D6719D8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9(yum19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1075BB9" w14:textId="3911853F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04C8A33" w14:textId="4DEED879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12E838C" w14:textId="227552C6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8DE26EC" w14:textId="30797B5C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1AB9DB6A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7232EC2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BC5C857" w14:textId="67573062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0(tm5198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DA39D80" w14:textId="70318CE3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2861C239" w14:textId="5EF3767E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F7E48AC" w14:textId="09F5413C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17EE2D9" w14:textId="6AB6B690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4D87E31B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1206590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2E52E97" w14:textId="16E81ECC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0(tm5744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D391246" w14:textId="37F6D9D9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3A91FEEC" w14:textId="3D15A620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E86A879" w14:textId="20D46354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70F0E41" w14:textId="0EFA14F5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BD15A06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977850E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9382640" w14:textId="61F2254A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1(yum14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A205FFC" w14:textId="6873A2E6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6C6171C7" w14:textId="00711AE5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B02BD2B" w14:textId="35C3DAAD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7C46560" w14:textId="231FDD02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7A2A6EF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5EAF811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4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23B6476" w14:textId="218D7608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2(yum31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B89FD39" w14:textId="4684B080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29A40119" w14:textId="0292F81D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86E6D05" w14:textId="0EF360C4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DDA8362" w14:textId="5F5923BE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471DC7B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F2434E7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B0E29B4" w14:textId="4AF5C4D5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3(tm2825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962C989" w14:textId="14103D91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7F96211" w14:textId="5B4525E2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9BD2270" w14:textId="29D3EB1D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130333B3" w14:textId="67DF0A89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7B208CB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40835AB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2204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9FFBB30" w14:textId="278C932A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4(yum594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2BCE0A7" w14:textId="75F09AE3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8501B5A" w14:textId="06CB3589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2A42087" w14:textId="41EF7BF2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5584823" w14:textId="1D80D76D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CE30302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BF771A4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1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ECF7B9E" w14:textId="56F682BB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5(yum15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8C62A7A" w14:textId="5DA2F56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35DE946B" w14:textId="3CD17880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2D53827" w14:textId="1B72C689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1370BF3" w14:textId="78D81BE9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16D43AF0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6E5C2F5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7750C92" w14:textId="4A021CEB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6(tm5264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06FEF2C" w14:textId="2A72E86F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5F6CB4B" w14:textId="4B089506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5B3C17E" w14:textId="1D374486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1FECF11F" w14:textId="2C12BE64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17D2667D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DB275FD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1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2656E09" w14:textId="4E1C4D2B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7(yum1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83B2450" w14:textId="47094C02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EADD25B" w14:textId="2349EECF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61EBDF8" w14:textId="6C4C787B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15CC219" w14:textId="446AC369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FEB06DB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672DC2B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F754AF2" w14:textId="2EC956BE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8(tm5798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1C8D9EB" w14:textId="154BA871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67028A0" w14:textId="665B36B1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ED777B3" w14:textId="4CB7028A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796C42B" w14:textId="3B17DEBA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4E8EF5A0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D71CBF9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1AAE8EB" w14:textId="7D1194FB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8(tm6017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4B67AEE" w14:textId="1289C0C9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85E20B7" w14:textId="544E06AE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DC8511A" w14:textId="23E94BB7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743A463" w14:textId="28DC0985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4C9CB42B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2B8ADBD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1EDF683" w14:textId="268D58D9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19(tm6965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116EB09" w14:textId="49B5884E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C369390" w14:textId="50632E02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C65FA33" w14:textId="480A6E51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7959865" w14:textId="0F3C49ED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9066E49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6C1DE55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67B2770" w14:textId="17963375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0(tm228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DA4D53E" w14:textId="543AF565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46826F7" w14:textId="07E8D2AE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6ECC2F2" w14:textId="5336F42A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8651A58" w14:textId="13FF7A16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104319C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8EFFC20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9A811EC" w14:textId="7840D2F0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1(tm8033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FC44A59" w14:textId="74E51475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2E55FA0" w14:textId="09E7096C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AFB4BFF" w14:textId="7E41C7D2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5B8948B" w14:textId="259F63B5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29B04590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A696380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2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81B1C8F" w14:textId="69E92D4F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2(yum24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3238BD6" w14:textId="3BCD7124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8146D77" w14:textId="7F612E27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EC0EA12" w14:textId="3C9BB7F4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3F53FEC" w14:textId="79E0B424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05275F75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285BF81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1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01093F3" w14:textId="317C0DBC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3(yum17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708B42F" w14:textId="1221B1B0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39B63B62" w14:textId="4E3477AB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C6BAFCE" w14:textId="3CECDE70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218F0DE" w14:textId="0A444CE1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2A21A32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FD3EBB8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17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006DFD8" w14:textId="7F27BD8F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4(yum18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2C60776" w14:textId="73946DE5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83A82AE" w14:textId="4DDFAB5E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945FB72" w14:textId="661E3D83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7ABB53B" w14:textId="0CCC4EF6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1DD4233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041784B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3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AB09FF3" w14:textId="32A0161B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5(yum25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4F50ACA" w14:textId="296EA9C4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6C93E32" w14:textId="18BE2398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4FDE14D" w14:textId="312AA7BA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717E1BF" w14:textId="6AB907B5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41548E12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3DB291F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9C56945" w14:textId="427CC6BA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6(tm4837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5646231" w14:textId="134EB482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5D90D1D2" w14:textId="51684E04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769A88F" w14:textId="4C715BF1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33F053B" w14:textId="0B744ED1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A3C1E19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F5B8A63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2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5D8C19E" w14:textId="47E09AE5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7(yum20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788B971" w14:textId="0D74D55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0C86A98" w14:textId="2985DA74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8006BBD" w14:textId="33E1106E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D3E0DEA" w14:textId="1331F3E6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03B898D4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BCBC22C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2E504ED" w14:textId="0EA32E6B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8(tm6910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6FAC401" w14:textId="4D6F9733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E693B3F" w14:textId="0F1A564E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E6687E8" w14:textId="5C402AAB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587DE52" w14:textId="3E78C8D1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01E8D266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BDC55F7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27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EDAC671" w14:textId="25386F94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29(yum23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9FBA223" w14:textId="006B94B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5C55942" w14:textId="006DB0BA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ABCC53B" w14:textId="24B1D2BE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10139BA" w14:textId="76E730F6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2868E62D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B5325E3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37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FE151A1" w14:textId="011D36CB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30(yum28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2055100" w14:textId="18681685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6D201E6D" w14:textId="35A8EBF3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E4E46FA" w14:textId="2C709F99" w:rsidR="00367421" w:rsidRPr="00C80353" w:rsidRDefault="00797ADC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ACD914B" w14:textId="3C05B72B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7106E68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C6883D0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S523 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095C251" w14:textId="58CBBBCC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31(yum21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C4C6BBA" w14:textId="3D9A759D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0CCF2E7" w14:textId="0B218081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250B800" w14:textId="54EE76B9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8972A09" w14:textId="2DAFA780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B4BB219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1FC70B4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3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C7C7A89" w14:textId="1AF067D7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32(yum2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E75CF1B" w14:textId="35BBC696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F5C3E10" w14:textId="1F4B796F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6B9A8A0" w14:textId="5B4D7DC8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1792859" w14:textId="5B86D4C5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2A344C0D" w14:textId="77777777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3564BB7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0A37FC7" w14:textId="13CC632C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b-33(tm365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B69B607" w14:textId="4D084D4D" w:rsidR="00367421" w:rsidRPr="00C80353" w:rsidRDefault="00367421" w:rsidP="00BD096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BD824E4" w14:textId="2D7E4884" w:rsidR="00367421" w:rsidRPr="00C80353" w:rsidRDefault="00DD796D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E9D70D1" w14:textId="46DF550C" w:rsidR="00367421" w:rsidRPr="00C80353" w:rsidRDefault="001225C5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C974631" w14:textId="58FDE74D" w:rsidTr="0073465D">
        <w:trPr>
          <w:trHeight w:val="320"/>
        </w:trPr>
        <w:tc>
          <w:tcPr>
            <w:tcW w:w="1839" w:type="dxa"/>
            <w:vMerge w:val="restart"/>
            <w:shd w:val="clear" w:color="auto" w:fill="auto"/>
            <w:noWrap/>
            <w:vAlign w:val="center"/>
            <w:hideMark/>
          </w:tcPr>
          <w:p w14:paraId="300DB746" w14:textId="1896FE89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otassium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annels</w:t>
            </w:r>
            <w:proofErr w:type="spellEnd"/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93CC336" w14:textId="77777777" w:rsidR="00367421" w:rsidRPr="00C80353" w:rsidRDefault="00367421" w:rsidP="00BD09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86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B19ACBB" w14:textId="5FB2F693" w:rsidR="00367421" w:rsidRPr="00C80353" w:rsidRDefault="00367421" w:rsidP="00BD09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hk-1; shl-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3047207" w14:textId="641002CA" w:rsidR="00367421" w:rsidRPr="00C80353" w:rsidRDefault="00367421" w:rsidP="00BD09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3A9AD4AC" w14:textId="58CBDA23" w:rsidR="00367421" w:rsidRPr="00C80353" w:rsidRDefault="00965389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1F9F6BF6" w14:textId="08411984" w:rsidR="00367421" w:rsidRPr="00C80353" w:rsidRDefault="00965389" w:rsidP="007346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80353" w:rsidRPr="00C80353" w14:paraId="7101F285" w14:textId="41FD80ED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26CA2DC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CB0C2B0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67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0D1C411" w14:textId="1A18F643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xp-2; kvs-1; kvs-2; kvs-3; kvs-4; kvs-5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429C1F1" w14:textId="1B4A4BE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3306E98A" w14:textId="2901F3A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3547E5A8" w14:textId="4AECF29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80353" w:rsidRPr="00C80353" w14:paraId="638B2E2A" w14:textId="2242248A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2C1CC74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FCD6CF6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5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6D9E5B8" w14:textId="00F5766E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hw-1; egl-36; shw-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04EA135" w14:textId="44F1029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09D0C7B" w14:textId="60B0C01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E80990C" w14:textId="00CE7CB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3DB766A" w14:textId="067C562D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D76FF23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926CFF0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47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103E528" w14:textId="71DC25B0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kqt-1; kqt-2; kqt-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D7B077E" w14:textId="7068117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096DDF4" w14:textId="77C6032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B02B6A4" w14:textId="0C93134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BB5863B" w14:textId="6225978E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455AB446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3C2AD55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7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E806FCC" w14:textId="594B7DEE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gl-2; unc-10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04D9763" w14:textId="6CFC635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12570EA" w14:textId="02744B7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73404AA" w14:textId="0158723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D958685" w14:textId="01A3E50C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DEB7A65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DC3635C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100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BC7A533" w14:textId="7DE864B1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lo-1; slo-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5197B22" w14:textId="46973CA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2B4ABA5F" w14:textId="427FA23E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796B76F" w14:textId="3922E6B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55B20AD" w14:textId="3C07C809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C565483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6F50845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57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14B2160" w14:textId="055314EE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kcnl-1; kcnl-2; kcnl-3; kcnl-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A4C1F58" w14:textId="4AB74CD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418B5A2" w14:textId="357FFD1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191D4C8" w14:textId="0AF9A8D4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FB424C0" w14:textId="229CADD0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4015F0C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3A80CCD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11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0FFEC37" w14:textId="75703E42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gl-23; twk-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515C85C" w14:textId="3E24E7C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5EBAE34F" w14:textId="0A1D40A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FC4BE08" w14:textId="26CE860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BC83FDD" w14:textId="69BB1EF5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2CF29D7D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2907FAD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10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C7F03B0" w14:textId="2C098522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up-9; twk-2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FBD49E3" w14:textId="13256404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58CB39EB" w14:textId="1F465D0D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A9F85FA" w14:textId="5BF8E9E0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6DF8D9E" w14:textId="64E3B404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0C46D62F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49374D6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6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7F5EC36" w14:textId="6E74D463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nc-58; unc-11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073D5D8" w14:textId="1D4F200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67E93DF0" w14:textId="4302F36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0E7DE263" w14:textId="525D15E4" w:rsidR="005711F0" w:rsidRPr="00C80353" w:rsidRDefault="005E0579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80353" w:rsidRPr="00C80353" w14:paraId="735421BC" w14:textId="0E6296C8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2948D18C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99BB7F5" w14:textId="64CE9281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100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5ED1284" w14:textId="14CA31C0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1; twk-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2EC03A1" w14:textId="057CCFF9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0B57B267" w14:textId="20D52230" w:rsidR="005711F0" w:rsidRPr="00C80353" w:rsidRDefault="005E0579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773F2D93" w14:textId="02CD1F51" w:rsidR="005711F0" w:rsidRPr="00C80353" w:rsidRDefault="0047286E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 </w:t>
            </w:r>
            <w:r w:rsidR="005E0579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  <w:r>
              <w:rPr>
                <w:rFonts w:ascii="Aptos" w:hAnsi="Aptos"/>
                <w:color w:val="212121"/>
              </w:rPr>
              <w:t>**</w:t>
            </w:r>
          </w:p>
        </w:tc>
      </w:tr>
      <w:tr w:rsidR="00C80353" w:rsidRPr="00C80353" w14:paraId="5B0FA65F" w14:textId="4DC46613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D9F18DD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B89C1F5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12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EE2AE97" w14:textId="4A742072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3; twk-1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950C7D8" w14:textId="4B96F7E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3A756AA" w14:textId="696C846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28CC28B" w14:textId="773111B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C3D51A7" w14:textId="6D100797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026E82DA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49E8DBB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6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1B0230B" w14:textId="7D8BFA8A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4; twk-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D3D1AE3" w14:textId="2070519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4187EC4" w14:textId="0320449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B00156F" w14:textId="30815D1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34D499C" w14:textId="6D430B2E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17724FAF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767A227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8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DC460C5" w14:textId="666F7751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1C16504" w14:textId="6D14E61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95EBA39" w14:textId="07F491F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010C4F8" w14:textId="6DDC28DE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5F6A137" w14:textId="5E612F17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70DA296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123482F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4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194F7F0" w14:textId="462A445C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7; twk-8; twk-4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AF862E5" w14:textId="7A582A1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70965D56" w14:textId="75A2D783" w:rsidR="005711F0" w:rsidRPr="00C80353" w:rsidRDefault="005E0579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51586CC1" w14:textId="048EC11E" w:rsidR="005711F0" w:rsidRPr="00C80353" w:rsidRDefault="005E0579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80353" w:rsidRPr="00C80353" w14:paraId="20015022" w14:textId="48511B6E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21939366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58A706B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5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B0793D6" w14:textId="5FD918E7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11; twk-12; twk-1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CBF3FDA" w14:textId="080D56E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71D6118" w14:textId="4C90E8F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A961357" w14:textId="3218C8B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B4D55F7" w14:textId="1A70DC48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D6BFC32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2B6EDD1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14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ECE5B3F" w14:textId="0AC50047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14; twk-16; twk-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D8F3E13" w14:textId="675742E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38E16F7" w14:textId="6E46C8C0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6BF6A4E" w14:textId="7BD97FF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B13C9C9" w14:textId="285E1C5C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0E7B055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3649148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3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4266048" w14:textId="79DBD233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21; twk-22; twk-2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F487DEC" w14:textId="6A3CEB93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91B586B" w14:textId="2C906E0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D72D029" w14:textId="620F960D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1B22701" w14:textId="78A88D75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130F205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DC18707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06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465EFE2" w14:textId="3072C36E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24; twk-26; twk-4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5B090DC" w14:textId="61FBDCD3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39580FAF" w14:textId="3BD9DB2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547B62A" w14:textId="0AFC50B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03237BA" w14:textId="5B24626A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A8F3E76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45BFA54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4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EDC49CB" w14:textId="2F88F7F0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25; twk-33; twk-34; twk-36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79F2A99" w14:textId="297C0BAD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C43C59D" w14:textId="2FBA6F5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DE071C6" w14:textId="0CB0FD6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B833968" w14:textId="467976AC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1190B610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7A52EF8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38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707D1EA" w14:textId="21AE5CA4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28; twk-29; twk-3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20CAE30" w14:textId="1A48702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4B8EB1D" w14:textId="1E4E519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CCA71BC" w14:textId="7CF552F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D22F682" w14:textId="3D7A1D8D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43E400B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32BCA19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2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1F514B2" w14:textId="08E86623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31; twk-32; twk-3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227D4FE" w14:textId="79D3068E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09D9D36" w14:textId="3D9C1645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0CC856A" w14:textId="6A7CE10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F02F760" w14:textId="1126E929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15791B9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77E3E67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8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12CA0E1" w14:textId="32B1458E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37; twk-39; twk-4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82498B3" w14:textId="0D164DF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0249FB54" w14:textId="509DF5A0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1CCB7F79" w14:textId="597F6B3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80353" w:rsidRPr="00C80353" w14:paraId="57ED1B28" w14:textId="45E5F390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1FD8EA87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FAA0FE9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4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A3159CE" w14:textId="6F71B26B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42; twk-43; twk-4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24EE67C" w14:textId="7024A6EC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3C89802" w14:textId="280F32CE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1BDB468" w14:textId="53D21A84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1AC8149A" w14:textId="05BEAC23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E37ADF7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919ADCD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501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92D7FD7" w14:textId="153541AA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46;</w:t>
            </w:r>
            <w:r w:rsidR="00CD587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47;</w:t>
            </w:r>
            <w:r w:rsidR="00CD587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wk-4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18E4A61" w14:textId="1B726F9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3B2233E6" w14:textId="6A1CC53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EDE7096" w14:textId="3E502AA5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8A65FEC" w14:textId="36921B56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08CB159D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208EE51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BAB81CD" w14:textId="47EF00B8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rk-1;</w:t>
            </w:r>
            <w:r w:rsidR="00CD587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rk-2;</w:t>
            </w:r>
            <w:r w:rsidR="00CD587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rk-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D9F705C" w14:textId="6C83E909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3D6B9A00" w14:textId="6CC72B5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E2F7ADA" w14:textId="2480DCF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A886939" w14:textId="1E88B10C" w:rsidTr="0073465D">
        <w:trPr>
          <w:trHeight w:val="320"/>
        </w:trPr>
        <w:tc>
          <w:tcPr>
            <w:tcW w:w="1839" w:type="dxa"/>
            <w:vMerge w:val="restart"/>
            <w:shd w:val="clear" w:color="auto" w:fill="auto"/>
            <w:noWrap/>
            <w:vAlign w:val="center"/>
            <w:hideMark/>
          </w:tcPr>
          <w:p w14:paraId="31BACD28" w14:textId="334DEDE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on </w:t>
            </w: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annels</w:t>
            </w:r>
            <w:proofErr w:type="spellEnd"/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65D4B00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691 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413262E" w14:textId="77777777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ax-2(p691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DAC6AC3" w14:textId="0F34F8D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65B4DA5D" w14:textId="249F981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CFCE782" w14:textId="4CFA64E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F91CC5B" w14:textId="0D4A5161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4E3973E4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D1FD6E9" w14:textId="50044748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R694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9845D66" w14:textId="77777777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ax-2(p694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5FFC0BD" w14:textId="5C3AC73E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77169338" w14:textId="1290A1E0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</w:t>
            </w:r>
          </w:p>
        </w:tc>
        <w:tc>
          <w:tcPr>
            <w:tcW w:w="1139" w:type="dxa"/>
            <w:vAlign w:val="center"/>
          </w:tcPr>
          <w:p w14:paraId="77209FF8" w14:textId="5D5EA299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9C086D5" w14:textId="39A5F3F7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1C673D02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F9C39E9" w14:textId="48ADC9EA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R678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76684B9" w14:textId="61AC4A65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ax-4(p678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2FE8851" w14:textId="13085F7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77AC03D8" w14:textId="08946C0A" w:rsidR="005711F0" w:rsidRPr="00C80353" w:rsidRDefault="00D84911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D814A49" wp14:editId="5A3C3A2B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26035</wp:posOffset>
                      </wp:positionV>
                      <wp:extent cx="60960" cy="45085"/>
                      <wp:effectExtent l="12700" t="12700" r="27940" b="18415"/>
                      <wp:wrapNone/>
                      <wp:docPr id="11928754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" cy="45085"/>
                              </a:xfrm>
                              <a:prstGeom prst="triangl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90000" rIns="91440" bIns="9000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type w14:anchorId="5308E20B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angle 1" o:spid="_x0000_s1026" type="#_x0000_t5" style="position:absolute;margin-left:36pt;margin-top:2.05pt;width:4.8pt;height: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" filled="f" strokecolor="black [3213]" strokeweight=".5pt">
                      <v:textbox inset="2.5mm,2.5mm,,2.5mm"/>
                    </v:shape>
                  </w:pict>
                </mc:Fallback>
              </mc:AlternateConten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E8D22C6" w14:textId="2D111DA5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CC3C8CA" w14:textId="777BC9D0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75993A7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2824A48" w14:textId="15DA5DBF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155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B68731C" w14:textId="34FC06C7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ng-1(yum1117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114F9E5" w14:textId="085D5D1C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645CB64" w14:textId="2FD6B0AD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2FA2021" w14:textId="7EAA1EE9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55EE0C1" w14:textId="30AF7DA9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0DFADE4E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C2EFF8B" w14:textId="3946D83F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1552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20E73F3" w14:textId="36FB5F32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ng-2(yum1118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F83263D" w14:textId="544F2733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5F65BB5E" w14:textId="5A44B14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77496E8" w14:textId="5F70C46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2953617" w14:textId="2ECE2C4E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3E129D9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00F4C96" w14:textId="7703BBFF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155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5F9FFC3" w14:textId="647FDE86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ng-3(yum1119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2D5E3EA" w14:textId="392B418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DB45B6D" w14:textId="185258EC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6868700" w14:textId="042BBC0D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6B84589" w14:textId="61F5DC98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2148DF08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3A1051C" w14:textId="589BC90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B1126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34DB66C" w14:textId="1888A0F6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ng-4(e112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75C305D" w14:textId="29A64744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FF3AA5C" w14:textId="2A2A24E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01CAC01" w14:textId="1CD9F24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27E5C42" w14:textId="56FF74B5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6508C3B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B20B01E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0112BF8" w14:textId="3EA3888D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ng-4(tm503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DD07DFF" w14:textId="4C2BD03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26364AA1" w14:textId="2DD7BE7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12D357F" w14:textId="7030401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3233298" w14:textId="5E6A18A2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4A60F11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19CD6C4" w14:textId="5460FF93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KJ5560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8E80401" w14:textId="4A19DC30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ng-1(jh111); cng-3(jh113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7EE7C4B" w14:textId="72E1111E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3D87CF7A" w14:textId="04AB1EF5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273FF457" w14:textId="0616C7D0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F980235" w14:textId="5B8D8040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2858D9E5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3ABF696" w14:textId="352DCD36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KJ5560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71FD4E0" w14:textId="5D20F15B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ng-1(jh111); cng-3(jh113); tax-4(p678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B365CEF" w14:textId="4C0CB815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16E60E76" w14:textId="5BAF751A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E7DFE80" w14:textId="57DC19D5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4A4C6EEE" w14:textId="229959E1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45998CBC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EB8EE33" w14:textId="75FF5591" w:rsidR="005711F0" w:rsidRPr="00C80353" w:rsidRDefault="0000000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9" w:tooltip="View Strain Details" w:history="1">
              <w:r w:rsidR="005711F0" w:rsidRPr="00C80353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VC1233</w:t>
              </w:r>
            </w:hyperlink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796F592" w14:textId="3FBBF892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cr-2(ok1711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55789C0" w14:textId="30F90FA3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3CA97983" w14:textId="63FF84AD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019DD5C" w14:textId="32FC1ECD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6AFC73C6" w14:textId="2B4DFD59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14874AD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3B11759" w14:textId="6F25B934" w:rsidR="005711F0" w:rsidRPr="00C80353" w:rsidRDefault="0000000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" w:tooltip="View Strain Details" w:history="1">
              <w:r w:rsidR="005711F0" w:rsidRPr="00C80353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CX4544</w:t>
              </w:r>
            </w:hyperlink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BD9669B" w14:textId="77777777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cr-2(ak47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E4227C5" w14:textId="05675564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DE1A585" w14:textId="5C91D450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69FCFA99" w14:textId="0D3666B5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F22D34D" w14:textId="2926B36C" w:rsidTr="0073465D">
        <w:trPr>
          <w:trHeight w:val="400"/>
        </w:trPr>
        <w:tc>
          <w:tcPr>
            <w:tcW w:w="1839" w:type="dxa"/>
            <w:vMerge w:val="restart"/>
            <w:shd w:val="clear" w:color="auto" w:fill="auto"/>
            <w:noWrap/>
            <w:vAlign w:val="center"/>
            <w:hideMark/>
          </w:tcPr>
          <w:p w14:paraId="71F27082" w14:textId="22FF0770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peptide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rocessing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enzymes</w:t>
            </w:r>
            <w:proofErr w:type="spellEnd"/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CD3158C" w14:textId="6F00222B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AX2210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8EE9278" w14:textId="5E81FCD9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gl-21(n47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375F41E" w14:textId="0250A96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2EC34162" w14:textId="74C06E7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CBE0908" w14:textId="38B092D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2EA34B8" w14:textId="316D46BB" w:rsidTr="0073465D">
        <w:trPr>
          <w:trHeight w:val="362"/>
        </w:trPr>
        <w:tc>
          <w:tcPr>
            <w:tcW w:w="1839" w:type="dxa"/>
            <w:vMerge/>
            <w:vAlign w:val="center"/>
            <w:hideMark/>
          </w:tcPr>
          <w:p w14:paraId="561117D9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8CCC8BB" w14:textId="4CD281DD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VC67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33D932A" w14:textId="21088F8B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gl-3(ok979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C4374F2" w14:textId="3C26BB7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6355E18C" w14:textId="7D8D736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9" w:type="dxa"/>
            <w:vAlign w:val="center"/>
          </w:tcPr>
          <w:p w14:paraId="483F5112" w14:textId="3B0A11D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9EA4CB2" w14:textId="4015F0E9" w:rsidTr="0073465D">
        <w:trPr>
          <w:trHeight w:val="362"/>
        </w:trPr>
        <w:tc>
          <w:tcPr>
            <w:tcW w:w="1839" w:type="dxa"/>
            <w:vMerge w:val="restart"/>
            <w:vAlign w:val="center"/>
          </w:tcPr>
          <w:p w14:paraId="145E6FDA" w14:textId="22AF806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ilia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nts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5F5BAD1" w14:textId="041D5909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OE3063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F0C9561" w14:textId="58E02D38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af-19(m86)</w:t>
            </w:r>
            <w:r w:rsidR="00096BD3">
              <w:rPr>
                <w:rFonts w:ascii="Aptos" w:hAnsi="Aptos"/>
                <w:color w:val="212121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0CB7F94" w14:textId="440DA2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41A2241F" w14:textId="42B4432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  <w:r w:rsidR="004B6D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139" w:type="dxa"/>
            <w:vAlign w:val="center"/>
          </w:tcPr>
          <w:p w14:paraId="24C7FE87" w14:textId="2A84CEB1" w:rsidR="005711F0" w:rsidRPr="00C80353" w:rsidRDefault="0047286E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</w: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80353" w:rsidRPr="00C80353" w14:paraId="33D67523" w14:textId="277C3964" w:rsidTr="0073465D">
        <w:trPr>
          <w:trHeight w:val="362"/>
        </w:trPr>
        <w:tc>
          <w:tcPr>
            <w:tcW w:w="1839" w:type="dxa"/>
            <w:vMerge/>
            <w:vAlign w:val="center"/>
          </w:tcPr>
          <w:p w14:paraId="2C8D3324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FEFA3E6" w14:textId="34B52C7B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SP1603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76F94C1" w14:textId="2B339084" w:rsidR="005711F0" w:rsidRPr="00096BD3" w:rsidRDefault="005711F0" w:rsidP="005711F0">
            <w:pPr>
              <w:rPr>
                <w:rFonts w:ascii="Aptos" w:hAnsi="Aptos"/>
                <w:color w:val="212121"/>
                <w:lang w:val="en-SE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yf-3(m185)</w:t>
            </w:r>
            <w:r w:rsidR="00096BD3">
              <w:rPr>
                <w:rFonts w:ascii="Aptos" w:hAnsi="Aptos"/>
                <w:color w:val="212121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EAAA706" w14:textId="0261E80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207EB142" w14:textId="18822A0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  <w:r w:rsidR="004B6D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139" w:type="dxa"/>
            <w:vAlign w:val="center"/>
          </w:tcPr>
          <w:p w14:paraId="63B27B95" w14:textId="272A2ABA" w:rsidR="005711F0" w:rsidRPr="00C80353" w:rsidRDefault="0047286E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</w: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80353" w:rsidRPr="00C80353" w14:paraId="0AA4D103" w14:textId="513BDD31" w:rsidTr="0073465D">
        <w:trPr>
          <w:trHeight w:val="362"/>
        </w:trPr>
        <w:tc>
          <w:tcPr>
            <w:tcW w:w="1839" w:type="dxa"/>
            <w:vMerge/>
            <w:vAlign w:val="center"/>
          </w:tcPr>
          <w:p w14:paraId="585A843C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38FC6EB" w14:textId="7F23007A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SP119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5DCEE608" w14:textId="743BE341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yf-7(m539)</w:t>
            </w:r>
            <w:r w:rsidR="00096BD3">
              <w:rPr>
                <w:rFonts w:ascii="Aptos" w:hAnsi="Aptos"/>
                <w:color w:val="212121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55BB7BE" w14:textId="0BB6DDFC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6CFC0D19" w14:textId="5DAE5F0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139" w:type="dxa"/>
            <w:vAlign w:val="center"/>
          </w:tcPr>
          <w:p w14:paraId="00A18762" w14:textId="1307CCD9" w:rsidR="005711F0" w:rsidRPr="00C80353" w:rsidRDefault="0047286E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80353" w:rsidRPr="00C80353" w14:paraId="439109E2" w14:textId="4FD36144" w:rsidTr="0073465D">
        <w:trPr>
          <w:trHeight w:val="362"/>
        </w:trPr>
        <w:tc>
          <w:tcPr>
            <w:tcW w:w="1839" w:type="dxa"/>
            <w:vMerge w:val="restart"/>
            <w:vAlign w:val="center"/>
          </w:tcPr>
          <w:p w14:paraId="3CF155D3" w14:textId="793EB840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Hypoxia-pathway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ed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nts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17664E2" w14:textId="57DA98DF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ZG31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608F4CB" w14:textId="40FC2148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f-1(ia4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0A3B630" w14:textId="7A3D3D3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42888DFF" w14:textId="0580EF6F" w:rsidR="005711F0" w:rsidRPr="00C80353" w:rsidRDefault="00D84911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A9DFF9" wp14:editId="3D3C2E15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29845</wp:posOffset>
                      </wp:positionV>
                      <wp:extent cx="60960" cy="45085"/>
                      <wp:effectExtent l="12700" t="12700" r="27940" b="18415"/>
                      <wp:wrapNone/>
                      <wp:docPr id="573322193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" cy="45085"/>
                              </a:xfrm>
                              <a:prstGeom prst="triangl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90000" rIns="91440" bIns="9000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725B9A3E" id="Triangle 1" o:spid="_x0000_s1026" type="#_x0000_t5" style="position:absolute;margin-left:35.6pt;margin-top:2.35pt;width:4.8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" filled="f" strokecolor="black [3213]" strokeweight=".5pt">
                      <v:textbox inset="2.5mm,2.5mm,,2.5mm"/>
                    </v:shape>
                  </w:pict>
                </mc:Fallback>
              </mc:AlternateConten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B473D0D" w14:textId="3BBA2F46" w:rsidR="005711F0" w:rsidRPr="00C80353" w:rsidRDefault="0047286E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  <w:r>
              <w:rPr>
                <w:rFonts w:ascii="Aptos" w:hAnsi="Aptos"/>
                <w:color w:val="212121"/>
              </w:rPr>
              <w:t>**</w:t>
            </w:r>
          </w:p>
        </w:tc>
      </w:tr>
      <w:tr w:rsidR="00C80353" w:rsidRPr="00C80353" w14:paraId="66ABF18A" w14:textId="76FE0EBC" w:rsidTr="0073465D">
        <w:trPr>
          <w:trHeight w:val="362"/>
        </w:trPr>
        <w:tc>
          <w:tcPr>
            <w:tcW w:w="1839" w:type="dxa"/>
            <w:vMerge/>
            <w:vAlign w:val="center"/>
          </w:tcPr>
          <w:p w14:paraId="7314D7A2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1A1564B" w14:textId="0B3340ED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JT307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25783910" w14:textId="484E8B81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l-9(sa307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031EF09" w14:textId="3251F8F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5227B5CF" w14:textId="25B66284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9" w:type="dxa"/>
            <w:vAlign w:val="center"/>
          </w:tcPr>
          <w:p w14:paraId="0B883B9C" w14:textId="60EE3AF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C80353" w:rsidRPr="00C80353" w14:paraId="1AF1CDF0" w14:textId="04638626" w:rsidTr="0073465D">
        <w:trPr>
          <w:trHeight w:val="362"/>
        </w:trPr>
        <w:tc>
          <w:tcPr>
            <w:tcW w:w="1839" w:type="dxa"/>
            <w:vMerge/>
            <w:vAlign w:val="center"/>
          </w:tcPr>
          <w:p w14:paraId="2E34F0A7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001106F" w14:textId="1BD5AD94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B560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3E03D08" w14:textId="2333D7FF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hl-1(ok161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C92130E" w14:textId="0DCA0ED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5BFA3961" w14:textId="3A9B9725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91E154D" w14:textId="1834FC9D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C80353" w:rsidRPr="00C80353" w14:paraId="7778F075" w14:textId="12241F57" w:rsidTr="0073465D">
        <w:trPr>
          <w:trHeight w:val="362"/>
        </w:trPr>
        <w:tc>
          <w:tcPr>
            <w:tcW w:w="1839" w:type="dxa"/>
            <w:vMerge/>
            <w:vAlign w:val="center"/>
          </w:tcPr>
          <w:p w14:paraId="49763F76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86D7273" w14:textId="1DD1ECBC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B6088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9CC84C9" w14:textId="2FA18459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l-9(sa307); hif-1(ia4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60EF926" w14:textId="375A30A3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7FEA214E" w14:textId="69D246EB" w:rsidR="005711F0" w:rsidRPr="00C80353" w:rsidRDefault="004E6681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B6825B2" wp14:editId="1F092383">
                      <wp:simplePos x="0" y="0"/>
                      <wp:positionH relativeFrom="column">
                        <wp:posOffset>414655</wp:posOffset>
                      </wp:positionH>
                      <wp:positionV relativeFrom="paragraph">
                        <wp:posOffset>24130</wp:posOffset>
                      </wp:positionV>
                      <wp:extent cx="60960" cy="45085"/>
                      <wp:effectExtent l="12700" t="12700" r="27940" b="18415"/>
                      <wp:wrapNone/>
                      <wp:docPr id="1206901627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" cy="45085"/>
                              </a:xfrm>
                              <a:prstGeom prst="triangl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90000" rIns="91440" bIns="9000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4A66276E" id="Triangle 1" o:spid="_x0000_s1026" type="#_x0000_t5" style="position:absolute;margin-left:32.65pt;margin-top:1.9pt;width:4.8pt;height:3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" filled="f" strokecolor="black [3213]" strokeweight=".5pt">
                      <v:textbox inset="2.5mm,2.5mm,,2.5mm"/>
                    </v:shape>
                  </w:pict>
                </mc:Fallback>
              </mc:AlternateConten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39" w:type="dxa"/>
            <w:vAlign w:val="center"/>
          </w:tcPr>
          <w:p w14:paraId="0ED30388" w14:textId="0DBAF0E3" w:rsidR="005711F0" w:rsidRPr="00C80353" w:rsidRDefault="0047286E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  <w:r>
              <w:rPr>
                <w:rFonts w:ascii="Aptos" w:hAnsi="Aptos"/>
                <w:color w:val="212121"/>
              </w:rPr>
              <w:t>**</w:t>
            </w:r>
          </w:p>
        </w:tc>
      </w:tr>
      <w:tr w:rsidR="00C80353" w:rsidRPr="00C80353" w14:paraId="7B4BC361" w14:textId="503B315A" w:rsidTr="0073465D">
        <w:trPr>
          <w:trHeight w:val="362"/>
        </w:trPr>
        <w:tc>
          <w:tcPr>
            <w:tcW w:w="1839" w:type="dxa"/>
            <w:vMerge/>
            <w:vAlign w:val="center"/>
          </w:tcPr>
          <w:p w14:paraId="793E9695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123DC12" w14:textId="3F4B9745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340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7BE87D1" w14:textId="32A9FB68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hl-1(ok161); hif-1(ia4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36D1858" w14:textId="1A08B81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0367CFF5" w14:textId="69129C49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9E12556" w14:textId="53A9F2DA" w:rsidR="005711F0" w:rsidRPr="00C80353" w:rsidRDefault="0047286E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  <w:r>
              <w:rPr>
                <w:rFonts w:ascii="Aptos" w:hAnsi="Aptos"/>
                <w:color w:val="212121"/>
              </w:rPr>
              <w:t>**</w:t>
            </w:r>
          </w:p>
        </w:tc>
      </w:tr>
      <w:tr w:rsidR="00C80353" w:rsidRPr="00C80353" w14:paraId="0B39EDEF" w14:textId="1D620D57" w:rsidTr="0073465D">
        <w:trPr>
          <w:trHeight w:val="362"/>
        </w:trPr>
        <w:tc>
          <w:tcPr>
            <w:tcW w:w="1839" w:type="dxa"/>
            <w:vMerge w:val="restart"/>
            <w:vAlign w:val="center"/>
          </w:tcPr>
          <w:p w14:paraId="6A5B3BEE" w14:textId="6242F053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Mitochondrial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ed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nts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917147E" w14:textId="75569EBF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W15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57A095B" w14:textId="25628F91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as-1(fc21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5C5AAE6" w14:textId="5E1221B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14625B01" w14:textId="01948C5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55A685D1" w14:textId="3E3E98D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</w:t>
            </w:r>
          </w:p>
        </w:tc>
      </w:tr>
      <w:tr w:rsidR="00C80353" w:rsidRPr="00C80353" w14:paraId="5449684A" w14:textId="70687A24" w:rsidTr="0073465D">
        <w:trPr>
          <w:trHeight w:val="362"/>
        </w:trPr>
        <w:tc>
          <w:tcPr>
            <w:tcW w:w="1839" w:type="dxa"/>
            <w:vMerge/>
            <w:vAlign w:val="center"/>
          </w:tcPr>
          <w:p w14:paraId="48699C07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69386D9" w14:textId="38168F29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MQ130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4A8DF31" w14:textId="2ABF26B6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lk-1(qm3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D8722A8" w14:textId="78A42A4A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5AD52D82" w14:textId="4F4250B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  <w:r w:rsidR="00D128B8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7322A166" w14:textId="7267C52E" w:rsidR="005711F0" w:rsidRPr="00C80353" w:rsidRDefault="00C941A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C80353" w:rsidRPr="00C80353" w14:paraId="3E8F2710" w14:textId="1296BCAB" w:rsidTr="0073465D">
        <w:trPr>
          <w:trHeight w:val="362"/>
        </w:trPr>
        <w:tc>
          <w:tcPr>
            <w:tcW w:w="1839" w:type="dxa"/>
            <w:vMerge/>
            <w:vAlign w:val="center"/>
          </w:tcPr>
          <w:p w14:paraId="1F32AFE2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6923223" w14:textId="6EB8BC59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TK2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19A5C07" w14:textId="084BC44F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v-1(kn-1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9C9675C" w14:textId="4CF75DA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0B92167F" w14:textId="39181D2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3BD0B447" w14:textId="2CE97423" w:rsidR="005711F0" w:rsidRPr="00C80353" w:rsidRDefault="008540FD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C80353" w:rsidRPr="00C80353" w14:paraId="2707DF11" w14:textId="50A0DE8F" w:rsidTr="0073465D">
        <w:trPr>
          <w:trHeight w:val="362"/>
        </w:trPr>
        <w:tc>
          <w:tcPr>
            <w:tcW w:w="1839" w:type="dxa"/>
            <w:vMerge/>
            <w:vAlign w:val="center"/>
          </w:tcPr>
          <w:p w14:paraId="14DA6735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9B6204B" w14:textId="1B3FB5FC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218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B018E05" w14:textId="3876E853" w:rsidR="005711F0" w:rsidRPr="00C80353" w:rsidRDefault="005711F0" w:rsidP="005711F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sp-1(qm15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5B25F8A" w14:textId="48D0CAC6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031707F7" w14:textId="1F18B9B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9" w:type="dxa"/>
            <w:vAlign w:val="center"/>
          </w:tcPr>
          <w:p w14:paraId="4686FAD3" w14:textId="0F436298" w:rsidR="005711F0" w:rsidRPr="00C80353" w:rsidRDefault="0047286E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</w:t>
            </w:r>
            <w:r w:rsidR="005711F0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80353" w:rsidRPr="00C80353" w14:paraId="53A4F343" w14:textId="4351598D" w:rsidTr="0073465D">
        <w:trPr>
          <w:trHeight w:val="320"/>
        </w:trPr>
        <w:tc>
          <w:tcPr>
            <w:tcW w:w="1839" w:type="dxa"/>
            <w:vMerge w:val="restart"/>
            <w:shd w:val="clear" w:color="auto" w:fill="auto"/>
            <w:noWrap/>
            <w:vAlign w:val="center"/>
            <w:hideMark/>
          </w:tcPr>
          <w:p w14:paraId="6DF53149" w14:textId="518FDCC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Biogenic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amines</w:t>
            </w:r>
            <w:proofErr w:type="spellEnd"/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270B16F" w14:textId="4A543A26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230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853E017" w14:textId="169E1838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ph-1(yum</w:t>
            </w:r>
            <w:r w:rsidR="00AB430F"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99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4C8BA6E" w14:textId="5F7532DC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262CA62" w14:textId="618AD76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2E55B74" w14:textId="7B0EE51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341EA69" w14:textId="53F233D3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A15415B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C792F1B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GRB2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010D9C6" w14:textId="77777777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ph-1(mg280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17F7F42" w14:textId="0ED478BD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805D1DA" w14:textId="267587AC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DBB18D2" w14:textId="0578DF6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4A20684" w14:textId="5DB3EABB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2CA730C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BAC4FFB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C8501A3" w14:textId="77777777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at-2(tm2261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59C9F8F" w14:textId="1B415FA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3C4EA459" w14:textId="05E28663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A40FBD9" w14:textId="091E7584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5B1FB48C" w14:textId="0A0A8D9A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06E0E06E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C0E93C7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B99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64845DB" w14:textId="0C2C6021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(ok914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DACD979" w14:textId="79D3CDF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B392148" w14:textId="5E4A4095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1E6F149" w14:textId="708F044B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F358A23" w14:textId="23C35B08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A5E4489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D782844" w14:textId="7777777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B1161 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5AD9324" w14:textId="1D7091FB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bh-1(ok119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EF2AF22" w14:textId="64300F03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B6DAAC9" w14:textId="619C6BF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8880FC2" w14:textId="39A4AC0E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2637F46" w14:textId="36D154C0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40131F0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CE59A22" w14:textId="26767DEA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MT945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F56CAF0" w14:textId="77777777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bh-1(n3247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FB4490E" w14:textId="439F3FA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2BA1905C" w14:textId="48E5F842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7AD2A56" w14:textId="7D6963D5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2869C374" w14:textId="693DDDE3" w:rsidTr="0073465D">
        <w:trPr>
          <w:trHeight w:val="320"/>
        </w:trPr>
        <w:tc>
          <w:tcPr>
            <w:tcW w:w="1839" w:type="dxa"/>
            <w:vMerge w:val="restart"/>
            <w:vAlign w:val="center"/>
          </w:tcPr>
          <w:p w14:paraId="437E704C" w14:textId="501522D0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transmisson</w:t>
            </w:r>
            <w:proofErr w:type="spellEnd"/>
          </w:p>
          <w:p w14:paraId="5AC08D24" w14:textId="3EEA677C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ed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nts</w:t>
            </w:r>
          </w:p>
          <w:p w14:paraId="126795EF" w14:textId="25EB852F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AEFBEED" w14:textId="69A3F146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MT6308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A7C606A" w14:textId="516BEE02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at-4(ky5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08BA5F1" w14:textId="3496ABED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6011EF2B" w14:textId="6AE4E849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5763399" w14:textId="6AB035CC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91AB0B4" w14:textId="22A617CD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7C7BF5C1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A8FEB4B" w14:textId="134E7DD7" w:rsidR="005711F0" w:rsidRPr="00C80353" w:rsidRDefault="005711F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KP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E427197" w14:textId="453E534F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r-1(n2461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60C836D" w14:textId="030ECC01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B48E0D9" w14:textId="3971D18C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8EBD52F" w14:textId="4F27DEE9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712836D3" w14:textId="6A5E5160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0FF9EDDE" w14:textId="77777777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2271686" w14:textId="69B4EEB8" w:rsidR="005711F0" w:rsidRPr="00C80353" w:rsidRDefault="00000000" w:rsidP="005711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" w:tooltip="View Strain Details" w:history="1">
              <w:r w:rsidR="005711F0" w:rsidRPr="00C80353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RM2710</w:t>
              </w:r>
            </w:hyperlink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097C0FD" w14:textId="5D36F710" w:rsidR="005711F0" w:rsidRPr="00C80353" w:rsidRDefault="005711F0" w:rsidP="005711F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nf-11(ok156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8D36721" w14:textId="20B11913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1AECCD4" w14:textId="5E80ABF8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F64BFE5" w14:textId="479F6623" w:rsidR="005711F0" w:rsidRPr="00C80353" w:rsidRDefault="005711F0" w:rsidP="005711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3FF26745" w14:textId="17227CE0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ECC34B0" w14:textId="77777777" w:rsidR="00CB5385" w:rsidRPr="00C80353" w:rsidRDefault="00CB5385" w:rsidP="00CB53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B0E1D53" w14:textId="07734EF6" w:rsidR="00CB5385" w:rsidRPr="00C80353" w:rsidRDefault="00CB5385" w:rsidP="00CB53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R115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787EDBE" w14:textId="69D4A0E3" w:rsidR="00CB5385" w:rsidRPr="00C80353" w:rsidRDefault="00CB5385" w:rsidP="00CB5385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a-1(p115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4B85DC6" w14:textId="64737A30" w:rsidR="00CB5385" w:rsidRPr="00C80353" w:rsidRDefault="00CB5385" w:rsidP="00CB53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6A5B5021" w14:textId="7E04ADDB" w:rsidR="00CB5385" w:rsidRPr="00C80353" w:rsidRDefault="00CB5385" w:rsidP="00CB53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211D5832" w14:textId="17ED7950" w:rsidR="00CB5385" w:rsidRPr="00C80353" w:rsidRDefault="00CB5385" w:rsidP="00CB53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80353" w:rsidRPr="00C80353" w14:paraId="0C0D03CB" w14:textId="7DCD4031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5170A2F3" w14:textId="77777777" w:rsidR="00CB5385" w:rsidRPr="00C80353" w:rsidRDefault="00CB5385" w:rsidP="00CB53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92818CB" w14:textId="0C28706D" w:rsidR="00CB5385" w:rsidRPr="00C80353" w:rsidRDefault="00CB5385" w:rsidP="00CB53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VC86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24C1FC1" w14:textId="4699387E" w:rsidR="00CB5385" w:rsidRPr="00C80353" w:rsidRDefault="00CB5385" w:rsidP="00CB5385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o-1(ok1069) 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D6AFA30" w14:textId="3D237302" w:rsidR="00CB5385" w:rsidRPr="00C80353" w:rsidRDefault="00CB5385" w:rsidP="00CB53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326FCFB4" w14:textId="3590D407" w:rsidR="00CB5385" w:rsidRPr="00C80353" w:rsidRDefault="00CB5385" w:rsidP="00CB53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6248353" w14:textId="0C53B115" w:rsidR="00CB5385" w:rsidRPr="00C80353" w:rsidRDefault="00CB5385" w:rsidP="00CB53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D5878" w:rsidRPr="00CD5878" w14:paraId="4E423840" w14:textId="77777777" w:rsidTr="0073465D">
        <w:trPr>
          <w:trHeight w:val="320"/>
        </w:trPr>
        <w:tc>
          <w:tcPr>
            <w:tcW w:w="1839" w:type="dxa"/>
            <w:vMerge w:val="restart"/>
            <w:vAlign w:val="center"/>
          </w:tcPr>
          <w:p w14:paraId="4D7F97E8" w14:textId="61F93BEA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color w:val="000000" w:themeColor="text1"/>
                <w:sz w:val="22"/>
                <w:szCs w:val="22"/>
                <w:lang w:val="en-US"/>
              </w:rPr>
              <w:t>Superoxide dismutase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2F36E55" w14:textId="4E2D5E40" w:rsidR="00CD5878" w:rsidRPr="002E1229" w:rsidRDefault="002E1229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X77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FDC7E8F" w14:textId="639562A1" w:rsidR="00CD5878" w:rsidRPr="002E1229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od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1</w:t>
            </w:r>
            <w:r w:rsid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(tm776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8EFF8F6" w14:textId="0635D08F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92EB401" w14:textId="0ACED3F6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FBC84E0" w14:textId="3BA629C2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D5878" w:rsidRPr="00CD5878" w14:paraId="336CB5E8" w14:textId="77777777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5D74D5E6" w14:textId="77777777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63ED2E9" w14:textId="12F458E1" w:rsidR="00CD5878" w:rsidRPr="002E1229" w:rsidRDefault="002E1229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B107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32E263D" w14:textId="610E190F" w:rsidR="00CD5878" w:rsidRPr="002E1229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od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2</w:t>
            </w:r>
            <w:r w:rsidR="002E1229" w:rsidRPr="002E122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2E1229"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(ok103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C7DB3B8" w14:textId="0F585CA8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244" w:type="dxa"/>
            <w:vAlign w:val="center"/>
          </w:tcPr>
          <w:p w14:paraId="2D649793" w14:textId="4FB52F94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717B44E" w14:textId="74EF23D1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D5878" w:rsidRPr="00CD5878" w14:paraId="47E350D9" w14:textId="77777777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6C8B4724" w14:textId="77777777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6352352" w14:textId="399E06E6" w:rsidR="00CD5878" w:rsidRPr="002E1229" w:rsidRDefault="002E1229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18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2F98C234" w14:textId="60C2EE3B" w:rsidR="00CD5878" w:rsidRPr="002E1229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od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3</w:t>
            </w:r>
            <w:r w:rsid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(tm76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25F0E53" w14:textId="4BE74191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244" w:type="dxa"/>
            <w:vAlign w:val="center"/>
          </w:tcPr>
          <w:p w14:paraId="63B539ED" w14:textId="5CEABBC0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3A7C26A5" w14:textId="343189A5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D5878" w:rsidRPr="00CD5878" w14:paraId="198E1990" w14:textId="77777777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76A1648D" w14:textId="77777777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89B7F9E" w14:textId="49CA981F" w:rsidR="00CD5878" w:rsidRPr="002E1229" w:rsidRDefault="002E1229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41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07B96C1" w14:textId="48DA3776" w:rsidR="00CD5878" w:rsidRPr="002E1229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od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4</w:t>
            </w:r>
            <w:r w:rsid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(gk101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0535975" w14:textId="598EA237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289BB433" w14:textId="38EA6B00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85CC212" w14:textId="1417BB3D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D5878" w:rsidRPr="00CD5878" w14:paraId="0AD04ED6" w14:textId="77777777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7B7767E0" w14:textId="77777777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ED8EFEA" w14:textId="63195DAB" w:rsidR="00CD5878" w:rsidRPr="002E1229" w:rsidRDefault="002E1229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503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5378C14B" w14:textId="32257A84" w:rsidR="00CD5878" w:rsidRPr="002E1229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od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5</w:t>
            </w:r>
            <w:r w:rsid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(tm1146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A9C398E" w14:textId="6CC134E8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>++</w:t>
            </w:r>
          </w:p>
        </w:tc>
        <w:tc>
          <w:tcPr>
            <w:tcW w:w="1244" w:type="dxa"/>
            <w:vAlign w:val="center"/>
          </w:tcPr>
          <w:p w14:paraId="3658D839" w14:textId="29EA1A64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96BE22B" w14:textId="150324F4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12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D5878" w:rsidRPr="00CD5878" w14:paraId="2AF5C740" w14:textId="77777777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77DA28D" w14:textId="77777777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9D1B97E" w14:textId="505A54C2" w:rsidR="00CD5878" w:rsidRPr="002E1229" w:rsidRDefault="002E1229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Q176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DC5C814" w14:textId="220E5B0A" w:rsidR="00CD5878" w:rsidRPr="002E1229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od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-1; </w:t>
            </w: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od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-2; </w:t>
            </w: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od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-3; </w:t>
            </w: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od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-4; </w:t>
            </w:r>
            <w:r w:rsidRPr="002E1229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od</w:t>
            </w:r>
            <w:r w:rsidRPr="002E12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7996EAC" w14:textId="4FF1EE86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1229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64379A4B" w14:textId="34AD6814" w:rsidR="00CD5878" w:rsidRPr="002E1229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1229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442718F8" w14:textId="56C3D426" w:rsidR="00CD5878" w:rsidRPr="002E1229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1229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 </w:t>
            </w:r>
            <w:r w:rsidR="001A2D2B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2E1229">
              <w:rPr>
                <w:rFonts w:ascii="Aptos" w:hAnsi="Aptos"/>
                <w:color w:val="000000" w:themeColor="text1"/>
              </w:rPr>
              <w:t>**</w:t>
            </w:r>
          </w:p>
        </w:tc>
      </w:tr>
      <w:tr w:rsidR="00CD5878" w:rsidRPr="00C80353" w14:paraId="17A11CFC" w14:textId="01CED3CF" w:rsidTr="0073465D">
        <w:trPr>
          <w:trHeight w:val="320"/>
        </w:trPr>
        <w:tc>
          <w:tcPr>
            <w:tcW w:w="1839" w:type="dxa"/>
            <w:vMerge w:val="restart"/>
            <w:vAlign w:val="center"/>
          </w:tcPr>
          <w:p w14:paraId="26D67B4E" w14:textId="505FA3EC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Wi</w:t>
            </w:r>
            <w:r w:rsidR="00AC72F5">
              <w:rPr>
                <w:rFonts w:ascii="Arial" w:hAnsi="Arial" w:cs="Arial"/>
                <w:color w:val="000000" w:themeColor="text1"/>
                <w:sz w:val="20"/>
                <w:szCs w:val="20"/>
              </w:rPr>
              <w:t>ld</w:t>
            </w:r>
            <w:proofErr w:type="spellEnd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isolates</w:t>
            </w:r>
            <w:proofErr w:type="spellEnd"/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D452BB1" w14:textId="30997850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X179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1A9DC4D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C7535E3" w14:textId="0634DA54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76E96935" w14:textId="6EA3978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39" w:type="dxa"/>
            <w:vAlign w:val="center"/>
          </w:tcPr>
          <w:p w14:paraId="76A058B4" w14:textId="1AA1ACE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</w:tr>
      <w:tr w:rsidR="00CD5878" w:rsidRPr="00C80353" w14:paraId="61251E1D" w14:textId="0077ED8E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1AE1A905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E1DE481" w14:textId="1C3FB2AA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X17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BD411D7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1BD2AF0" w14:textId="375E480E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14709671" w14:textId="1118247C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13E103E1" w14:textId="3597D840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D5878" w:rsidRPr="00C80353" w14:paraId="178864A4" w14:textId="3A5E976C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68013213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0EAE031" w14:textId="098EC85B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DA770C0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B9D2B06" w14:textId="1824825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73EBC07C" w14:textId="6CE194DC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39" w:type="dxa"/>
            <w:vAlign w:val="center"/>
          </w:tcPr>
          <w:p w14:paraId="59E3D08E" w14:textId="62EAC6D3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D5878" w:rsidRPr="00C80353" w14:paraId="5CBF329D" w14:textId="13C4B04E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6689AAC9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A69DE99" w14:textId="24568801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ED3077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5A8D7DE7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123FD75" w14:textId="4BAA2DE2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72377BA8" w14:textId="0DA3D08D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39" w:type="dxa"/>
            <w:vAlign w:val="center"/>
          </w:tcPr>
          <w:p w14:paraId="7BAC5635" w14:textId="5275E049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</w:tr>
      <w:tr w:rsidR="00CD5878" w:rsidRPr="00C80353" w14:paraId="6863055E" w14:textId="1D742019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E05AB52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A8A3884" w14:textId="33A5F9AD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ED301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3A6DD9F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390E30C" w14:textId="5AAF19DB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07AB01E2" w14:textId="1C3F7533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39" w:type="dxa"/>
            <w:vAlign w:val="center"/>
          </w:tcPr>
          <w:p w14:paraId="0B0027B1" w14:textId="097798B3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D5878" w:rsidRPr="00C80353" w14:paraId="273254F9" w14:textId="1FFF6527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39D1E853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4CA97B0" w14:textId="07A5591B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ED3017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2B2A051E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61322FF" w14:textId="0A7FCFD6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67F65C8C" w14:textId="10863BA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39" w:type="dxa"/>
            <w:vAlign w:val="center"/>
          </w:tcPr>
          <w:p w14:paraId="23D85752" w14:textId="2157091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D5878" w:rsidRPr="00C80353" w14:paraId="793746FE" w14:textId="3D9AA993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0113D56F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0EFC496" w14:textId="296A98B3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EG494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955905A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28F9441" w14:textId="5DB902FA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276B4957" w14:textId="64316D42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39" w:type="dxa"/>
            <w:vAlign w:val="center"/>
          </w:tcPr>
          <w:p w14:paraId="71683C7F" w14:textId="3E08CD3A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</w:tr>
      <w:tr w:rsidR="00CD5878" w:rsidRPr="00C80353" w14:paraId="23197B88" w14:textId="46E5DB02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7DBC624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54D23C7" w14:textId="49B6DB68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LKC3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B6254D2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65CD9BA" w14:textId="7DF131A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8870409" w14:textId="0952273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7B0FB3C4" w14:textId="491E3038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D5878" w:rsidRPr="00C80353" w14:paraId="20DE7B6E" w14:textId="24705074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504E22C8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09935DC" w14:textId="070BEFDD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JU1088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0B425A4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A14F3EC" w14:textId="290AC5E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90094FA" w14:textId="2FB6D520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03CB3B59" w14:textId="262CB694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D5878" w:rsidRPr="00C80353" w14:paraId="140BB5DC" w14:textId="26B08A91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A6E1D1A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D5F2DFC" w14:textId="6A42FA0D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JU1543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2773F796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6EE0392" w14:textId="1C348F3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21EB07B4" w14:textId="625AEC86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5DC0B038" w14:textId="1F0129CD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</w:tr>
      <w:tr w:rsidR="00CD5878" w:rsidRPr="00C80353" w14:paraId="1FCFADD0" w14:textId="4435427D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1CF6BF4D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1159D74" w14:textId="6423A40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JU258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546329F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110E28B" w14:textId="1D583BD1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3C657F37" w14:textId="141B014C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4A448FB3" w14:textId="1C650444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D5878" w:rsidRPr="00C80353" w14:paraId="7CDC3686" w14:textId="43499B25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392979A2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72C122C" w14:textId="77A832C6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JU561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0C1DF0D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896D0FC" w14:textId="6455001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2E689F53" w14:textId="635E4DEE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39" w:type="dxa"/>
            <w:vAlign w:val="center"/>
          </w:tcPr>
          <w:p w14:paraId="79D1C177" w14:textId="58AE6F42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D5878" w:rsidRPr="00C80353" w14:paraId="7FD3B803" w14:textId="7EF7E910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38C903F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28679C1" w14:textId="4856A7B6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MY10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5BF9DC25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B7F5B06" w14:textId="5CE01939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017E4C6F" w14:textId="732A5018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07B50E2A" w14:textId="4704B6BB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D5878" w:rsidRPr="00C80353" w14:paraId="66FA993E" w14:textId="47ED24C5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59D0C673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95A07E3" w14:textId="6F87F6B4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MY1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DED6EB3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8BC9DB3" w14:textId="2BF12070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6DD3D5DA" w14:textId="3F4C158C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39" w:type="dxa"/>
            <w:vAlign w:val="center"/>
          </w:tcPr>
          <w:p w14:paraId="6FA8664A" w14:textId="4CE71F0A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D5878" w:rsidRPr="00C80353" w14:paraId="7593D477" w14:textId="2A692516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43518545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9726FED" w14:textId="4B7A4F9C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KY31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263C91FE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CB98E44" w14:textId="5CFB7A2B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8220AD8" w14:textId="23622A01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1EC08EBE" w14:textId="07F23252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</w:tr>
      <w:tr w:rsidR="00CD5878" w:rsidRPr="00C80353" w14:paraId="5CCF72EE" w14:textId="5C30C904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0A87180F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BB2A839" w14:textId="2B0412FA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B485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FEC9C6E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339D5E5" w14:textId="7D98DA90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6C8FC7BF" w14:textId="3366EEC8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</w:p>
        </w:tc>
        <w:tc>
          <w:tcPr>
            <w:tcW w:w="1139" w:type="dxa"/>
            <w:vAlign w:val="center"/>
          </w:tcPr>
          <w:p w14:paraId="569C8EEB" w14:textId="28EBC9F9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D5878" w:rsidRPr="00C80353" w14:paraId="1C6A6D28" w14:textId="4F23BFDC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651A654B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0ACCB75" w14:textId="4F7ABD9B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B4858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0061FD8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600813A" w14:textId="69F6278C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7FE7546A" w14:textId="7FB90C59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298449BE" w14:textId="681B82F8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D5878" w:rsidRPr="00C80353" w14:paraId="57432A18" w14:textId="530DCA4D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65818F3C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660E8AF" w14:textId="60CA0DD2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B485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ECB4D07" w14:textId="7777777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856DC03" w14:textId="6DE0F04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1D842090" w14:textId="16E6C734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139" w:type="dxa"/>
            <w:vAlign w:val="center"/>
          </w:tcPr>
          <w:p w14:paraId="5316C25D" w14:textId="625047F1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++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D5878" w:rsidRPr="00C80353" w14:paraId="5589A584" w14:textId="2B2B542F" w:rsidTr="0073465D">
        <w:trPr>
          <w:trHeight w:val="320"/>
        </w:trPr>
        <w:tc>
          <w:tcPr>
            <w:tcW w:w="1839" w:type="dxa"/>
            <w:vMerge w:val="restart"/>
            <w:vAlign w:val="center"/>
          </w:tcPr>
          <w:p w14:paraId="5E0EA6EA" w14:textId="0344F062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3263AF1" w14:textId="2EB8D9CD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B1370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CB02AE3" w14:textId="54E49E6B" w:rsidR="00CD5878" w:rsidRPr="00096BD3" w:rsidRDefault="00CD5878" w:rsidP="00CD5878">
            <w:pPr>
              <w:rPr>
                <w:rFonts w:ascii="SimSun" w:eastAsia="SimSun" w:hAnsi="SimSun" w:cs="SimSun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af-2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(e137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D69F931" w14:textId="0CFFF87B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26D0932F" w14:textId="7FF1992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39" w:type="dxa"/>
            <w:vAlign w:val="center"/>
          </w:tcPr>
          <w:p w14:paraId="38496637" w14:textId="3A350FAB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ptos" w:hAnsi="Aptos"/>
                <w:color w:val="212121"/>
              </w:rPr>
              <w:t>*</w:t>
            </w:r>
          </w:p>
        </w:tc>
      </w:tr>
      <w:tr w:rsidR="00CD5878" w:rsidRPr="00C80353" w14:paraId="11FDD38B" w14:textId="72E32F55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A943828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33B121A" w14:textId="6AFBCAA6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GR135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5C32326E" w14:textId="39F3F741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af-16(mgDf47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CC58EA4" w14:textId="271787AB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67579BD" w14:textId="504C717B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109BCA8A" w14:textId="4F1689E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50632422" w14:textId="43B5D0F2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5680B1D9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233AB00" w14:textId="4866CB19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GR1309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333D852" w14:textId="15FA5DEB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af-2(e1370); daf-16(mgDf47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6FE99E7" w14:textId="4CBC64D1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23404175" w14:textId="548475CB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311DB253" w14:textId="2BD7FDB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3A876CC0" w14:textId="5B4EEEE5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05904102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A1A8B26" w14:textId="36262CFE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GR1311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758E4BB" w14:textId="0A0078C5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af-3(mgDf9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84BAF0D" w14:textId="6D7687C6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270780B" w14:textId="16FE1606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7E2FB1BC" w14:textId="2C9FAB10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1C56D1D1" w14:textId="06C284BE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F5196BE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810C8B1" w14:textId="3F3DA718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B137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6F02E0D" w14:textId="101EAFFD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af-7(e137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7239D50" w14:textId="5D73BD5B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1C06F9E8" w14:textId="7360AC2E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6F6B21D8" w14:textId="10E91C99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D5878" w:rsidRPr="00C80353" w14:paraId="121489EC" w14:textId="7BFE5DD7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7E8D3EE5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BB2C03F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385D753" w14:textId="72B93161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af-3(mgDf90); daf-7(e137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0A26BF6" w14:textId="5B10DFE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7B0C581" w14:textId="1973966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68630367" w14:textId="025D9B6E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132186C4" w14:textId="398681D3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36F00D1E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233FDF5" w14:textId="471D2AED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AX20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FA2737A" w14:textId="358DC258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pr-1(ad609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634D022" w14:textId="38E51559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37D8F53C" w14:textId="6861BA3E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782F5BB5" w14:textId="411E8FD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</w:tr>
      <w:tr w:rsidR="00CD5878" w:rsidRPr="00C80353" w14:paraId="6379F8BF" w14:textId="4BDE29B6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1FC684B6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DDE02BA" w14:textId="0C5E67A6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AX1197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91B4D6B" w14:textId="4834D5F6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pr-1(ad609); gcy-35(ok769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775F662" w14:textId="35FF6C11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0AADD3A" w14:textId="0A1DD400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24F307CE" w14:textId="355ACA3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687F91B8" w14:textId="1A7F37C4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0C5299D9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7E4BFD2" w14:textId="2D01E341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AX62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D9FB8A5" w14:textId="4C670302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pr-1(ad609); tax-4(p678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37B9E94" w14:textId="0018B73E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2E8274DA" w14:textId="6A5E73B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39" w:type="dxa"/>
            <w:vAlign w:val="center"/>
          </w:tcPr>
          <w:p w14:paraId="1D8B0A16" w14:textId="56B409FA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40ED0275" w14:textId="7A0EA416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6CB1C8EA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B75B2EA" w14:textId="67F7FE93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B1667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D5DA93A" w14:textId="4F0C2146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ax-6(ok2065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D31F767" w14:textId="726CFA5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191F35B5" w14:textId="54FD2269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1EB9E5BE" w14:textId="15F1EA1A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</w:tr>
      <w:tr w:rsidR="00CD5878" w:rsidRPr="00C80353" w14:paraId="521B6D91" w14:textId="5CAF6657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652F185A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AC60EFC" w14:textId="2F246486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VC990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B39AEAA" w14:textId="4CACC199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nb-1(ok276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EEE96C8" w14:textId="59CC93E0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14:paraId="328C1592" w14:textId="24D2044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4FF5F9E9" w14:textId="25E8561C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</w:tr>
      <w:tr w:rsidR="00CD5878" w:rsidRPr="00C80353" w14:paraId="29EF4D70" w14:textId="2A814579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86C39CD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AF228BD" w14:textId="5663731C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STE68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711CE81" w14:textId="51FD6B60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hr-49(nr2041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12BD74C" w14:textId="129DE5E2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61A9BDA7" w14:textId="25F9B690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3C530707" w14:textId="77DD6F9A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6EC7B325" w14:textId="584169BD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3356E039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6E4C4D9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1608004" w14:textId="05288BE3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qrd-1(tm3378)</w:t>
            </w:r>
            <w:r>
              <w:rPr>
                <w:rFonts w:ascii="Aptos" w:hAnsi="Aptos"/>
                <w:color w:val="212121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E1BE25B" w14:textId="448D5E1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1E43949A" w14:textId="31C5FD79" w:rsidR="00CD5878" w:rsidRPr="00C80353" w:rsidRDefault="00D84911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4FDB676" wp14:editId="792732B2">
                      <wp:simplePos x="0" y="0"/>
                      <wp:positionH relativeFrom="column">
                        <wp:posOffset>410210</wp:posOffset>
                      </wp:positionH>
                      <wp:positionV relativeFrom="paragraph">
                        <wp:posOffset>24130</wp:posOffset>
                      </wp:positionV>
                      <wp:extent cx="60960" cy="45085"/>
                      <wp:effectExtent l="12700" t="12700" r="27940" b="18415"/>
                      <wp:wrapNone/>
                      <wp:docPr id="102968792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" cy="45085"/>
                              </a:xfrm>
                              <a:prstGeom prst="triangl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90000" rIns="91440" bIns="9000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45901656" id="Triangle 1" o:spid="_x0000_s1026" type="#_x0000_t5" style="position:absolute;margin-left:32.3pt;margin-top:1.9pt;width:4.8pt;height: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" filled="f" strokecolor="black [3213]" strokeweight=".5pt">
                      <v:textbox inset="2.5mm,2.5mm,,2.5mm"/>
                    </v:shape>
                  </w:pict>
                </mc:Fallback>
              </mc:AlternateConten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39" w:type="dxa"/>
            <w:vAlign w:val="center"/>
          </w:tcPr>
          <w:p w14:paraId="60825B77" w14:textId="0DAC9B14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  <w:r>
              <w:rPr>
                <w:rFonts w:ascii="Aptos" w:hAnsi="Aptos"/>
                <w:color w:val="212121"/>
              </w:rPr>
              <w:t>**</w:t>
            </w:r>
          </w:p>
        </w:tc>
      </w:tr>
      <w:tr w:rsidR="00CD5878" w:rsidRPr="00C80353" w14:paraId="638E5A01" w14:textId="03FBBBFA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F80603E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AF8E710" w14:textId="75660D1F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1657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9C54805" w14:textId="5BF0604D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the-1(yum2895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068E7B8" w14:textId="2DEBAE28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5A60FB40" w14:textId="105293CC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39" w:type="dxa"/>
            <w:vAlign w:val="center"/>
          </w:tcPr>
          <w:p w14:paraId="6B670DD4" w14:textId="5E5FDE69" w:rsidR="00CD5878" w:rsidRPr="00C80353" w:rsidRDefault="00D01DC3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CD5878" w:rsidRPr="00C80353" w14:paraId="2251A634" w14:textId="6B8A7E11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185B9DAC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DBC9326" w14:textId="3CFAA085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163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665CD1C" w14:textId="3172DD7C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emo-1(yum2889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A7A5667" w14:textId="747F318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1C239C03" w14:textId="74CEC275" w:rsidR="00CD5878" w:rsidRPr="00C80353" w:rsidRDefault="005318E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14ECB2E" wp14:editId="0A2C88CA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41275</wp:posOffset>
                      </wp:positionV>
                      <wp:extent cx="60960" cy="45085"/>
                      <wp:effectExtent l="12700" t="12700" r="27940" b="18415"/>
                      <wp:wrapNone/>
                      <wp:docPr id="2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" cy="45085"/>
                              </a:xfrm>
                              <a:prstGeom prst="triangl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90000" rIns="91440" bIns="9000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FE65DBF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angle 1" o:spid="_x0000_s1026" type="#_x0000_t5" style="position:absolute;margin-left:35.2pt;margin-top:3.25pt;width:4.8pt;height:3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" filled="f" strokecolor="black [3213]" strokeweight=".5pt">
                      <v:textbox inset="2.5mm,2.5mm,,2.5mm"/>
                    </v:shape>
                  </w:pict>
                </mc:Fallback>
              </mc:AlternateConten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3B133C5A" w14:textId="0AD1EE5F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  <w:r>
              <w:rPr>
                <w:rFonts w:ascii="Aptos" w:hAnsi="Aptos"/>
                <w:color w:val="212121"/>
              </w:rPr>
              <w:t>**</w:t>
            </w:r>
          </w:p>
        </w:tc>
      </w:tr>
      <w:tr w:rsidR="00CD5878" w:rsidRPr="00C80353" w14:paraId="04F2E06B" w14:textId="6BFF0B01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720A3B3A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D8F218D" w14:textId="3A955811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B1074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706CCE7" w14:textId="44869F8A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mf-3(ok1305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AEF99F9" w14:textId="0B7301DC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2A91C09F" w14:textId="76D3ACD9" w:rsidR="00CD5878" w:rsidRPr="00C80353" w:rsidRDefault="00D84911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CC09CCC" wp14:editId="5EC2DD25">
                      <wp:simplePos x="0" y="0"/>
                      <wp:positionH relativeFrom="column">
                        <wp:posOffset>438785</wp:posOffset>
                      </wp:positionH>
                      <wp:positionV relativeFrom="paragraph">
                        <wp:posOffset>18415</wp:posOffset>
                      </wp:positionV>
                      <wp:extent cx="60960" cy="45085"/>
                      <wp:effectExtent l="12700" t="12700" r="27940" b="18415"/>
                      <wp:wrapNone/>
                      <wp:docPr id="2099097061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" cy="45085"/>
                              </a:xfrm>
                              <a:prstGeom prst="triangl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90000" rIns="91440" bIns="9000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42AB3868" id="Triangle 1" o:spid="_x0000_s1026" type="#_x0000_t5" style="position:absolute;margin-left:34.55pt;margin-top:1.45pt;width:4.8pt;height:3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" filled="f" strokecolor="black [3213]" strokeweight=".5pt">
                      <v:textbox inset="2.5mm,2.5mm,,2.5mm"/>
                    </v:shape>
                  </w:pict>
                </mc:Fallback>
              </mc:AlternateConten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32561C0D" w14:textId="14D92CA5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  <w:r>
              <w:rPr>
                <w:rFonts w:ascii="Aptos" w:hAnsi="Aptos"/>
                <w:color w:val="212121"/>
              </w:rPr>
              <w:t>**</w:t>
            </w:r>
          </w:p>
        </w:tc>
      </w:tr>
      <w:tr w:rsidR="00CD5878" w:rsidRPr="00C80353" w14:paraId="5CA71CEA" w14:textId="2C7EEDC6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0F6B3A62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FAB7DEC" w14:textId="10C64403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B2603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110A82AE" w14:textId="566067CB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tn-1(ok3625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B440CAD" w14:textId="686E281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2FFE4280" w14:textId="0413AE71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1C74909C" w14:textId="6C975CF1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40B7742B" w14:textId="3EDC75AE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027B8E9C" w14:textId="7777777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91A9D69" w14:textId="3688B169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1726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D159B76" w14:textId="6388D2B5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if-1(ia4); ftn-1(yum2918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0F9F84C" w14:textId="71F481FB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55BF4986" w14:textId="68E22796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39" w:type="dxa"/>
            <w:vAlign w:val="center"/>
          </w:tcPr>
          <w:p w14:paraId="2A9B7937" w14:textId="70421B22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  <w:r>
              <w:rPr>
                <w:rFonts w:ascii="Aptos" w:hAnsi="Aptos"/>
                <w:color w:val="212121"/>
              </w:rPr>
              <w:t>**</w:t>
            </w:r>
          </w:p>
        </w:tc>
      </w:tr>
      <w:tr w:rsidR="00CD5878" w:rsidRPr="00C80353" w14:paraId="2535858D" w14:textId="29860720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4E3EBF5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6DFEDE5" w14:textId="46C7E42E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R680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7B64681" w14:textId="2B349E82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e-1(p680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6BB944F" w14:textId="0D0E633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5EB9AD61" w14:textId="273E030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39" w:type="dxa"/>
            <w:vAlign w:val="center"/>
          </w:tcPr>
          <w:p w14:paraId="15CC2FCB" w14:textId="4CAAFD24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03EA6466" w14:textId="55523811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11512673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13CD467" w14:textId="20B55A20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B103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5AD7053" w14:textId="3CE0F958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e-2(e1033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9BAF233" w14:textId="01B70560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10586D59" w14:textId="1ADB9223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4E3DBC4A" w14:textId="42C4816C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</w:tr>
      <w:tr w:rsidR="00CD5878" w:rsidRPr="00C80353" w14:paraId="72BBC1FC" w14:textId="316D541A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21A56AC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77BF879" w14:textId="4E976C70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PR802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9F81AB0" w14:textId="42FEFBE5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sm-3(p802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E24BEE2" w14:textId="28ADDAF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447E529C" w14:textId="56BE3EB2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4A402E87" w14:textId="5B780CBA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0507E612" w14:textId="1B45DD04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280DD13E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520F231" w14:textId="6CF57D64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X4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BF82442" w14:textId="29ECC500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dr-7(ky4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993C562" w14:textId="7EB813EF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EC37118" w14:textId="278D2226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623CB27A" w14:textId="6C63D8D4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73DCBC03" w14:textId="4D97CBDC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1B11ED20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9C29B07" w14:textId="6A13C219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395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59C20A12" w14:textId="374F2776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bs-1(yum10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4094D07" w14:textId="4909F161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0D08DAC0" w14:textId="57F9DA71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9" w:type="dxa"/>
            <w:vAlign w:val="center"/>
          </w:tcPr>
          <w:p w14:paraId="53749315" w14:textId="68F1EAD6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</w:tr>
      <w:tr w:rsidR="00CD5878" w:rsidRPr="00C80353" w14:paraId="48CAEF0D" w14:textId="3A3B7681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29FFD082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5EEC25F" w14:textId="2B8D76AC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B839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43A3AABA" w14:textId="1EE3B189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bs-2(ok666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8D970D7" w14:textId="78EB150A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F827965" w14:textId="4D8232BA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163DFF98" w14:textId="16E0F133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03D26931" w14:textId="63831DB1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625C150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1760E94" w14:textId="5B1E413A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VC256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91A08A0" w14:textId="09C24996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th-1(ok3319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6C9B932" w14:textId="36A73DB6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071A2FF" w14:textId="4E91ED05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38170756" w14:textId="4F3EBB32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6F924DA7" w14:textId="668147A1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A1A2EDB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98447ED" w14:textId="1679887F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GR2257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2C803B4" w14:textId="6337B4E7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th-2(mg599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E42B122" w14:textId="51EA6E59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0CD29C83" w14:textId="49C6A731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08A5E015" w14:textId="06A80252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4F53B44E" w14:textId="5E922B04" w:rsidTr="0073465D">
        <w:trPr>
          <w:trHeight w:val="320"/>
        </w:trPr>
        <w:tc>
          <w:tcPr>
            <w:tcW w:w="1839" w:type="dxa"/>
            <w:vMerge/>
            <w:vAlign w:val="center"/>
          </w:tcPr>
          <w:p w14:paraId="7D8E1F44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052606C" w14:textId="489C4089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1722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0349FEA8" w14:textId="5A348D51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ysl-1(ok762)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8BB2A54" w14:textId="7C80E307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375BF62B" w14:textId="6508DD2A" w:rsidR="00CD5878" w:rsidRPr="00C80353" w:rsidRDefault="00046B6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EA99D4A" wp14:editId="6D9B12B2">
                      <wp:simplePos x="0" y="0"/>
                      <wp:positionH relativeFrom="column">
                        <wp:posOffset>474980</wp:posOffset>
                      </wp:positionH>
                      <wp:positionV relativeFrom="paragraph">
                        <wp:posOffset>10160</wp:posOffset>
                      </wp:positionV>
                      <wp:extent cx="60960" cy="45085"/>
                      <wp:effectExtent l="12700" t="12700" r="27940" b="18415"/>
                      <wp:wrapNone/>
                      <wp:docPr id="1262713776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" cy="45085"/>
                              </a:xfrm>
                              <a:prstGeom prst="triangl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90000" rIns="91440" bIns="9000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4295AA" id="Triangle 1" o:spid="_x0000_s1026" type="#_x0000_t5" style="position:absolute;margin-left:37.4pt;margin-top:.8pt;width:4.8pt;height: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" filled="f" strokecolor="black [3213]" strokeweight=".5pt">
                      <v:textbox inset="2.5mm,2.5mm,,2.5mm"/>
                    </v:shape>
                  </w:pict>
                </mc:Fallback>
              </mc:AlternateConten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  <w:r w:rsidR="00C3515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vAlign w:val="center"/>
          </w:tcPr>
          <w:p w14:paraId="28892ACC" w14:textId="4A905F2C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  <w:r>
              <w:rPr>
                <w:rFonts w:ascii="Aptos" w:hAnsi="Aptos"/>
                <w:color w:val="212121"/>
              </w:rPr>
              <w:t>**</w:t>
            </w:r>
          </w:p>
        </w:tc>
      </w:tr>
      <w:tr w:rsidR="00CD5878" w:rsidRPr="00C80353" w14:paraId="0109C901" w14:textId="313B8EA1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5AB9EA84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966A4B1" w14:textId="6D759F0C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B253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1C8F2DD" w14:textId="2706D3F6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ysl-2(ok351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519FCF2" w14:textId="66952023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306FC388" w14:textId="182B6B6D" w:rsidR="00CD5878" w:rsidRPr="00C80353" w:rsidRDefault="00046B6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F749368" wp14:editId="7C634BC4">
                      <wp:simplePos x="0" y="0"/>
                      <wp:positionH relativeFrom="column">
                        <wp:posOffset>477520</wp:posOffset>
                      </wp:positionH>
                      <wp:positionV relativeFrom="paragraph">
                        <wp:posOffset>41275</wp:posOffset>
                      </wp:positionV>
                      <wp:extent cx="60960" cy="45085"/>
                      <wp:effectExtent l="12700" t="12700" r="27940" b="18415"/>
                      <wp:wrapNone/>
                      <wp:docPr id="1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" cy="45085"/>
                              </a:xfrm>
                              <a:prstGeom prst="triangl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90000" rIns="91440" bIns="9000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8EB000" id="Triangle 1" o:spid="_x0000_s1026" type="#_x0000_t5" style="position:absolute;margin-left:37.6pt;margin-top:3.25pt;width:4.8pt;height:3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" filled="f" strokecolor="black [3213]" strokeweight=".5pt">
                      <v:textbox inset="2.5mm,2.5mm,,2.5mm"/>
                    </v:shape>
                  </w:pict>
                </mc:Fallback>
              </mc:AlternateConten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54DB8B02" w14:textId="7040ACCA" w:rsidR="00CD5878" w:rsidRPr="00C80353" w:rsidRDefault="0047286E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</w:t>
            </w:r>
            <w:r w:rsidR="003C03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  <w:r>
              <w:rPr>
                <w:rFonts w:ascii="Aptos" w:hAnsi="Aptos"/>
                <w:color w:val="212121"/>
              </w:rPr>
              <w:t>*</w:t>
            </w:r>
            <w:r w:rsidR="003C038A">
              <w:rPr>
                <w:rFonts w:ascii="Aptos" w:hAnsi="Aptos"/>
                <w:color w:val="212121"/>
              </w:rPr>
              <w:t>*</w:t>
            </w:r>
          </w:p>
        </w:tc>
      </w:tr>
      <w:tr w:rsidR="00CD5878" w:rsidRPr="00C80353" w14:paraId="131487D5" w14:textId="0570A160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6F70CCDB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56FCED1" w14:textId="659C12B9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34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D5E0476" w14:textId="27D0A152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ysl-3(yum4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ADE0938" w14:textId="3AFD39F9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6BF55451" w14:textId="4663B13F" w:rsidR="00CD5878" w:rsidRPr="00C80353" w:rsidRDefault="00D84911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9095776" wp14:editId="7DC6912B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26670</wp:posOffset>
                      </wp:positionV>
                      <wp:extent cx="60960" cy="45085"/>
                      <wp:effectExtent l="12700" t="12700" r="27940" b="18415"/>
                      <wp:wrapNone/>
                      <wp:docPr id="401352900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" cy="45085"/>
                              </a:xfrm>
                              <a:prstGeom prst="triangl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90000" rIns="91440" bIns="9000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1AEF75" id="Triangle 1" o:spid="_x0000_s1026" type="#_x0000_t5" style="position:absolute;margin-left:37.9pt;margin-top:2.1pt;width:4.8pt;height:3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" filled="f" strokecolor="black [3213]" strokeweight=".5pt">
                      <v:textbox inset="2.5mm,2.5mm,,2.5mm"/>
                    </v:shape>
                  </w:pict>
                </mc:Fallback>
              </mc:AlternateConten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4CEB8497" w14:textId="3525469E" w:rsidR="00CD5878" w:rsidRPr="00C80353" w:rsidRDefault="003C038A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  <w:r w:rsidR="00CD5878"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  <w:r>
              <w:rPr>
                <w:rFonts w:ascii="Aptos" w:hAnsi="Aptos"/>
                <w:color w:val="212121"/>
              </w:rPr>
              <w:t>**</w:t>
            </w:r>
          </w:p>
        </w:tc>
      </w:tr>
      <w:tr w:rsidR="00CD5878" w:rsidRPr="00C80353" w14:paraId="396BDF75" w14:textId="024A6ED9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15ABABBB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5E7E4FF" w14:textId="7D53893B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RB2436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C48F017" w14:textId="34E6B9E3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ysl-4(ok3359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52F7A18" w14:textId="54919B89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39DA02BE" w14:textId="7E221E14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7C8B3413" w14:textId="7DE8DD72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03E24754" w14:textId="0359B46B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7A686557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204B2A5" w14:textId="4B314B46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346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946171E" w14:textId="1EA33681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pst-2(yum5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0F1B60F" w14:textId="77D90668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751CD8D5" w14:textId="766DAFFE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236B2C7D" w14:textId="6905A9EB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00CC41DD" w14:textId="6196730D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1AD707F5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658FC73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ED99554" w14:textId="5691B855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pst-3(tm4387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C429147" w14:textId="5D40AD69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244" w:type="dxa"/>
            <w:vAlign w:val="center"/>
          </w:tcPr>
          <w:p w14:paraId="083B4D82" w14:textId="4A781850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63C8AA0A" w14:textId="7C49853B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D5878" w:rsidRPr="00C80353" w14:paraId="39B4B340" w14:textId="24302630" w:rsidTr="0073465D">
        <w:trPr>
          <w:trHeight w:val="320"/>
        </w:trPr>
        <w:tc>
          <w:tcPr>
            <w:tcW w:w="1839" w:type="dxa"/>
            <w:vMerge/>
            <w:vAlign w:val="center"/>
            <w:hideMark/>
          </w:tcPr>
          <w:p w14:paraId="3707726F" w14:textId="77777777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3BDDA2D" w14:textId="5078F315" w:rsidR="00CD5878" w:rsidRPr="00C80353" w:rsidRDefault="00CD5878" w:rsidP="00CD58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S347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567CB17" w14:textId="654D1612" w:rsidR="00CD5878" w:rsidRPr="00C80353" w:rsidRDefault="00CD5878" w:rsidP="00CD587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pst-4(yum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9E6E38F" w14:textId="404CE786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44" w:type="dxa"/>
            <w:vAlign w:val="center"/>
          </w:tcPr>
          <w:p w14:paraId="6B911307" w14:textId="195485F3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39" w:type="dxa"/>
            <w:vAlign w:val="center"/>
          </w:tcPr>
          <w:p w14:paraId="6635D022" w14:textId="5AA36C21" w:rsidR="00CD5878" w:rsidRPr="00C80353" w:rsidRDefault="00CD5878" w:rsidP="00CD58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</w:rPr>
              <w:t>+++</w:t>
            </w:r>
          </w:p>
        </w:tc>
      </w:tr>
    </w:tbl>
    <w:p w14:paraId="0168C185" w14:textId="528A71A4" w:rsidR="00E456CA" w:rsidRPr="00C80353" w:rsidRDefault="00E456CA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pPr w:leftFromText="180" w:rightFromText="180" w:vertAnchor="text" w:horzAnchor="margin" w:tblpY="145"/>
        <w:tblW w:w="8222" w:type="dxa"/>
        <w:tblLook w:val="04A0" w:firstRow="1" w:lastRow="0" w:firstColumn="1" w:lastColumn="0" w:noHBand="0" w:noVBand="1"/>
      </w:tblPr>
      <w:tblGrid>
        <w:gridCol w:w="7797"/>
        <w:gridCol w:w="425"/>
      </w:tblGrid>
      <w:tr w:rsidR="00C80353" w:rsidRPr="004B6DEF" w14:paraId="0C44AA78" w14:textId="77777777" w:rsidTr="00993436">
        <w:trPr>
          <w:gridAfter w:val="1"/>
          <w:wAfter w:w="425" w:type="dxa"/>
          <w:trHeight w:val="32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C6E8" w14:textId="6A1BF6E4" w:rsidR="00586069" w:rsidRPr="00C80353" w:rsidRDefault="00586069" w:rsidP="0058606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to 10% of wild type response to 150ppm H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 in 7% O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C80353" w:rsidRPr="004B6DEF" w14:paraId="2E9FF9EF" w14:textId="77777777" w:rsidTr="00993436">
        <w:trPr>
          <w:trHeight w:val="32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7E8F" w14:textId="370C3A90" w:rsidR="00586069" w:rsidRPr="00C80353" w:rsidRDefault="00586069" w:rsidP="0058606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+     10 to 50% of wild type response to 150ppm H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 in 7% O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C80353" w:rsidRPr="004B6DEF" w14:paraId="307FE573" w14:textId="77777777" w:rsidTr="00993436">
        <w:trPr>
          <w:trHeight w:val="32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1253" w14:textId="5E225B9E" w:rsidR="00993436" w:rsidRPr="00993436" w:rsidRDefault="00586069" w:rsidP="00586069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++   50 to 80% of wild type response to 150ppm H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 in 7% O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C80353" w:rsidRPr="004B6DEF" w14:paraId="484CE5D4" w14:textId="77777777" w:rsidTr="00993436">
        <w:trPr>
          <w:trHeight w:val="32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4AD0" w14:textId="4B1516E3" w:rsidR="00586069" w:rsidRPr="00C80353" w:rsidRDefault="00586069" w:rsidP="0058606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+++ 80 to 100% of wild type response</w:t>
            </w:r>
            <w:r w:rsidR="00993436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or higher response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150ppm H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 in 7% O</w:t>
            </w:r>
            <w:r w:rsidRPr="00C8035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993436" w:rsidRPr="004B6DEF" w14:paraId="50F17FF2" w14:textId="77777777" w:rsidTr="00993436">
        <w:trPr>
          <w:trHeight w:val="32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8F70" w14:textId="58EBCE8D" w:rsidR="00993436" w:rsidRPr="00E3429E" w:rsidRDefault="00E3429E" w:rsidP="00E3429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34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*     </w:t>
            </w:r>
            <w:r w:rsidRPr="00E34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  <w:r w:rsidRPr="00E3429E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>utants with higher basal reversal</w:t>
            </w:r>
          </w:p>
        </w:tc>
      </w:tr>
      <w:tr w:rsidR="00E3429E" w:rsidRPr="004B6DEF" w14:paraId="4BECA1E2" w14:textId="77777777" w:rsidTr="00993436">
        <w:trPr>
          <w:trHeight w:val="32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CBBC" w14:textId="77777777" w:rsidR="00E3429E" w:rsidRPr="00E3429E" w:rsidRDefault="00E3429E" w:rsidP="00E3429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**     </w:t>
            </w:r>
            <w:r w:rsidRPr="00E34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Pr="00E3429E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utants with </w:t>
            </w:r>
            <w:r w:rsidR="00555DC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 more rapid</w:t>
            </w:r>
            <w:r w:rsidRPr="00E34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636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cline</w:t>
            </w:r>
            <w:r w:rsidRPr="00E34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</w:t>
            </w:r>
            <w:r w:rsidRPr="00E3429E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reversal</w:t>
            </w:r>
          </w:p>
        </w:tc>
      </w:tr>
      <w:tr w:rsidR="006D1CEB" w:rsidRPr="004B6DEF" w14:paraId="3B6CBFF7" w14:textId="77777777" w:rsidTr="00993436">
        <w:trPr>
          <w:trHeight w:val="32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BE3B" w14:textId="2EB8757F" w:rsidR="006D1CEB" w:rsidRDefault="006D1CEB" w:rsidP="00E3429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959E77D" wp14:editId="6FF0B7F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58420</wp:posOffset>
                      </wp:positionV>
                      <wp:extent cx="60960" cy="45085"/>
                      <wp:effectExtent l="12700" t="12700" r="27940" b="18415"/>
                      <wp:wrapNone/>
                      <wp:docPr id="1150634460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" cy="45085"/>
                              </a:xfrm>
                              <a:prstGeom prst="triangl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90000" rIns="91440" bIns="9000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2969D67E" id="Triangle 1" o:spid="_x0000_s1026" type="#_x0000_t5" style="position:absolute;margin-left:19pt;margin-top:4.6pt;width:4.8pt;height:3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" filled="f" strokecolor="black [3213]" strokeweight=".5pt">
                      <v:textbox inset="2.5mm,2.5mm,,2.5mm"/>
                    </v:shape>
                  </w:pict>
                </mc:Fallback>
              </mc:AlternateConten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     </w:t>
            </w:r>
            <w:r w:rsidRPr="00E34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       </w:t>
            </w:r>
            <w:r w:rsidRPr="00E34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Pr="00E3429E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 xml:space="preserve">utants with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</w:t>
            </w:r>
            <w:r w:rsidR="00AC3159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US"/>
              </w:rPr>
              <w:t>n</w:t>
            </w:r>
            <w:r w:rsidR="00AC3159" w:rsidRPr="00AC315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nhanced initial omega-turn response</w:t>
            </w:r>
            <w:r w:rsidR="00AC3159" w:rsidRPr="00AC3159">
              <w:rPr>
                <w:rStyle w:val="apple-converted-space"/>
                <w:rFonts w:ascii="Aptos" w:hAnsi="Aptos"/>
                <w:color w:val="212121"/>
                <w:lang w:val="en-US"/>
              </w:rPr>
              <w:t> </w:t>
            </w:r>
            <w:r w:rsidR="00AC315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E3429E" w:rsidRPr="004B6DEF" w14:paraId="57F98ED5" w14:textId="77777777" w:rsidTr="00993436">
        <w:trPr>
          <w:trHeight w:val="32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2E3C" w14:textId="77777777" w:rsidR="00E3429E" w:rsidRDefault="00E3429E" w:rsidP="00E3429E">
            <w:pPr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4368549" w14:textId="5AA3F9CA" w:rsidR="00F95CC7" w:rsidRPr="00C80353" w:rsidRDefault="00F95CC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FB2A408" w14:textId="77777777" w:rsidR="00F95CC7" w:rsidRPr="00C80353" w:rsidRDefault="00F95CC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F95CC7" w:rsidRPr="00C80353" w:rsidSect="00BD1F72">
      <w:headerReference w:type="even" r:id="rId12"/>
      <w:headerReference w:type="default" r:id="rId13"/>
      <w:headerReference w:type="first" r:id="rId1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908E6" w14:textId="77777777" w:rsidR="007B67DC" w:rsidRDefault="007B67DC" w:rsidP="00BA2866">
      <w:r>
        <w:separator/>
      </w:r>
    </w:p>
  </w:endnote>
  <w:endnote w:type="continuationSeparator" w:id="0">
    <w:p w14:paraId="26F08F80" w14:textId="77777777" w:rsidR="007B67DC" w:rsidRDefault="007B67DC" w:rsidP="00BA2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CC1FF" w14:textId="77777777" w:rsidR="007B67DC" w:rsidRDefault="007B67DC" w:rsidP="00BA2866">
      <w:r>
        <w:separator/>
      </w:r>
    </w:p>
  </w:footnote>
  <w:footnote w:type="continuationSeparator" w:id="0">
    <w:p w14:paraId="546636DF" w14:textId="77777777" w:rsidR="007B67DC" w:rsidRDefault="007B67DC" w:rsidP="00BA28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15F41" w14:textId="4642D918" w:rsidR="00BA2866" w:rsidRDefault="00BA28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A0D70" w14:textId="443F2A34" w:rsidR="00BA2866" w:rsidRDefault="00BA28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5F740" w14:textId="7B248CEC" w:rsidR="00BA2866" w:rsidRDefault="00BA28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326EF"/>
    <w:multiLevelType w:val="hybridMultilevel"/>
    <w:tmpl w:val="2A22DB38"/>
    <w:lvl w:ilvl="0" w:tplc="FCF86D50">
      <w:start w:val="1"/>
      <w:numFmt w:val="bullet"/>
      <w:lvlText w:val=""/>
      <w:lvlJc w:val="left"/>
      <w:pPr>
        <w:ind w:left="660" w:hanging="360"/>
      </w:pPr>
      <w:rPr>
        <w:rFonts w:ascii="Symbol" w:eastAsia="Times New Roman" w:hAnsi="Symbol" w:cs="Times New Roman" w:hint="default"/>
        <w:color w:val="212121"/>
        <w:sz w:val="24"/>
      </w:rPr>
    </w:lvl>
    <w:lvl w:ilvl="1" w:tplc="08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" w15:restartNumberingAfterBreak="0">
    <w:nsid w:val="44A6646F"/>
    <w:multiLevelType w:val="hybridMultilevel"/>
    <w:tmpl w:val="FEBAAECE"/>
    <w:lvl w:ilvl="0" w:tplc="E86AE74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212121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8F283E"/>
    <w:multiLevelType w:val="hybridMultilevel"/>
    <w:tmpl w:val="53206FCC"/>
    <w:lvl w:ilvl="0" w:tplc="7572184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927511"/>
    <w:multiLevelType w:val="hybridMultilevel"/>
    <w:tmpl w:val="8AC65EA0"/>
    <w:lvl w:ilvl="0" w:tplc="C4C2D6E4">
      <w:start w:val="1"/>
      <w:numFmt w:val="bullet"/>
      <w:lvlText w:val=""/>
      <w:lvlJc w:val="left"/>
      <w:pPr>
        <w:ind w:left="760" w:hanging="360"/>
      </w:pPr>
      <w:rPr>
        <w:rFonts w:ascii="Symbol" w:eastAsia="Times New Roman" w:hAnsi="Symbol" w:cs="Times New Roman" w:hint="default"/>
        <w:color w:val="212121"/>
        <w:sz w:val="24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5FBA2B7D"/>
    <w:multiLevelType w:val="hybridMultilevel"/>
    <w:tmpl w:val="21EA99B0"/>
    <w:lvl w:ilvl="0" w:tplc="EE3E4C7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212121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D665B9"/>
    <w:multiLevelType w:val="hybridMultilevel"/>
    <w:tmpl w:val="0B6EE9F6"/>
    <w:lvl w:ilvl="0" w:tplc="27E26DA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AA4A21"/>
    <w:multiLevelType w:val="hybridMultilevel"/>
    <w:tmpl w:val="DFAED672"/>
    <w:lvl w:ilvl="0" w:tplc="47724F9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6570556">
    <w:abstractNumId w:val="6"/>
  </w:num>
  <w:num w:numId="2" w16cid:durableId="1242714932">
    <w:abstractNumId w:val="5"/>
  </w:num>
  <w:num w:numId="3" w16cid:durableId="408889626">
    <w:abstractNumId w:val="2"/>
  </w:num>
  <w:num w:numId="4" w16cid:durableId="1972712020">
    <w:abstractNumId w:val="4"/>
  </w:num>
  <w:num w:numId="5" w16cid:durableId="1929386511">
    <w:abstractNumId w:val="1"/>
  </w:num>
  <w:num w:numId="6" w16cid:durableId="1110322374">
    <w:abstractNumId w:val="3"/>
  </w:num>
  <w:num w:numId="7" w16cid:durableId="284385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98D"/>
    <w:rsid w:val="00003B44"/>
    <w:rsid w:val="00046B68"/>
    <w:rsid w:val="00060C3E"/>
    <w:rsid w:val="000939D7"/>
    <w:rsid w:val="00096BD3"/>
    <w:rsid w:val="000B0AAB"/>
    <w:rsid w:val="000D27FB"/>
    <w:rsid w:val="00100D5E"/>
    <w:rsid w:val="001225C5"/>
    <w:rsid w:val="0018355E"/>
    <w:rsid w:val="001A2D2B"/>
    <w:rsid w:val="001B7B98"/>
    <w:rsid w:val="001C0367"/>
    <w:rsid w:val="001C5BC3"/>
    <w:rsid w:val="001D098D"/>
    <w:rsid w:val="00200AB1"/>
    <w:rsid w:val="0020321B"/>
    <w:rsid w:val="002072AB"/>
    <w:rsid w:val="00212230"/>
    <w:rsid w:val="00296B5C"/>
    <w:rsid w:val="002B2BC7"/>
    <w:rsid w:val="002D736B"/>
    <w:rsid w:val="002E1229"/>
    <w:rsid w:val="00342D93"/>
    <w:rsid w:val="003446DB"/>
    <w:rsid w:val="00367421"/>
    <w:rsid w:val="00391FD2"/>
    <w:rsid w:val="003B21F9"/>
    <w:rsid w:val="003C038A"/>
    <w:rsid w:val="003F348D"/>
    <w:rsid w:val="003F6CB7"/>
    <w:rsid w:val="0041133C"/>
    <w:rsid w:val="00421EC7"/>
    <w:rsid w:val="0043382F"/>
    <w:rsid w:val="0047286E"/>
    <w:rsid w:val="00481889"/>
    <w:rsid w:val="004B6DEF"/>
    <w:rsid w:val="004E6681"/>
    <w:rsid w:val="00502945"/>
    <w:rsid w:val="005318EE"/>
    <w:rsid w:val="00541B94"/>
    <w:rsid w:val="00551E53"/>
    <w:rsid w:val="00555DCD"/>
    <w:rsid w:val="005711F0"/>
    <w:rsid w:val="00585049"/>
    <w:rsid w:val="00586069"/>
    <w:rsid w:val="00593CA8"/>
    <w:rsid w:val="0059684B"/>
    <w:rsid w:val="005A1A57"/>
    <w:rsid w:val="005A287F"/>
    <w:rsid w:val="005C2E80"/>
    <w:rsid w:val="005E0579"/>
    <w:rsid w:val="005E3EBB"/>
    <w:rsid w:val="006155B6"/>
    <w:rsid w:val="006176F3"/>
    <w:rsid w:val="0064710F"/>
    <w:rsid w:val="00661A6F"/>
    <w:rsid w:val="00664796"/>
    <w:rsid w:val="006671E7"/>
    <w:rsid w:val="0068147F"/>
    <w:rsid w:val="006D1CEB"/>
    <w:rsid w:val="006D592D"/>
    <w:rsid w:val="006E56EB"/>
    <w:rsid w:val="006F7E50"/>
    <w:rsid w:val="0071048D"/>
    <w:rsid w:val="007129AA"/>
    <w:rsid w:val="00726AA8"/>
    <w:rsid w:val="0073465D"/>
    <w:rsid w:val="00781584"/>
    <w:rsid w:val="00797ADC"/>
    <w:rsid w:val="007A4CDB"/>
    <w:rsid w:val="007B67DC"/>
    <w:rsid w:val="007C0D6F"/>
    <w:rsid w:val="007D406A"/>
    <w:rsid w:val="007D7134"/>
    <w:rsid w:val="008540FD"/>
    <w:rsid w:val="008C07CA"/>
    <w:rsid w:val="008E0F2A"/>
    <w:rsid w:val="00965389"/>
    <w:rsid w:val="00984AE4"/>
    <w:rsid w:val="00993436"/>
    <w:rsid w:val="009B38B5"/>
    <w:rsid w:val="009B3ADD"/>
    <w:rsid w:val="009D3B57"/>
    <w:rsid w:val="00A3763B"/>
    <w:rsid w:val="00A43F42"/>
    <w:rsid w:val="00A45E56"/>
    <w:rsid w:val="00A63663"/>
    <w:rsid w:val="00A67264"/>
    <w:rsid w:val="00A700B5"/>
    <w:rsid w:val="00A903BF"/>
    <w:rsid w:val="00AA4311"/>
    <w:rsid w:val="00AB2D40"/>
    <w:rsid w:val="00AB430F"/>
    <w:rsid w:val="00AC3159"/>
    <w:rsid w:val="00AC72F5"/>
    <w:rsid w:val="00AD1DEF"/>
    <w:rsid w:val="00AF1C75"/>
    <w:rsid w:val="00B020FC"/>
    <w:rsid w:val="00B052E2"/>
    <w:rsid w:val="00B1101D"/>
    <w:rsid w:val="00B30C70"/>
    <w:rsid w:val="00B32567"/>
    <w:rsid w:val="00B83D7B"/>
    <w:rsid w:val="00B87C99"/>
    <w:rsid w:val="00BA2866"/>
    <w:rsid w:val="00BC17D9"/>
    <w:rsid w:val="00BD096D"/>
    <w:rsid w:val="00BD1F72"/>
    <w:rsid w:val="00C00A72"/>
    <w:rsid w:val="00C35150"/>
    <w:rsid w:val="00C35BB0"/>
    <w:rsid w:val="00C5355A"/>
    <w:rsid w:val="00C80353"/>
    <w:rsid w:val="00C81E2E"/>
    <w:rsid w:val="00C941A0"/>
    <w:rsid w:val="00CB5385"/>
    <w:rsid w:val="00CC05D1"/>
    <w:rsid w:val="00CD5878"/>
    <w:rsid w:val="00CE4105"/>
    <w:rsid w:val="00CF3AD0"/>
    <w:rsid w:val="00D0154E"/>
    <w:rsid w:val="00D01DC3"/>
    <w:rsid w:val="00D02D8C"/>
    <w:rsid w:val="00D128B8"/>
    <w:rsid w:val="00D2240E"/>
    <w:rsid w:val="00D3143A"/>
    <w:rsid w:val="00D53DAD"/>
    <w:rsid w:val="00D710A4"/>
    <w:rsid w:val="00D7795F"/>
    <w:rsid w:val="00D84911"/>
    <w:rsid w:val="00DD68AA"/>
    <w:rsid w:val="00DD796D"/>
    <w:rsid w:val="00DE05E6"/>
    <w:rsid w:val="00DE3E10"/>
    <w:rsid w:val="00E026A3"/>
    <w:rsid w:val="00E25CFF"/>
    <w:rsid w:val="00E3429E"/>
    <w:rsid w:val="00E456CA"/>
    <w:rsid w:val="00E47212"/>
    <w:rsid w:val="00E529FF"/>
    <w:rsid w:val="00EB3E8E"/>
    <w:rsid w:val="00EB5098"/>
    <w:rsid w:val="00EE6137"/>
    <w:rsid w:val="00F01B0E"/>
    <w:rsid w:val="00F40195"/>
    <w:rsid w:val="00F64B21"/>
    <w:rsid w:val="00F95CC7"/>
    <w:rsid w:val="00FC4B59"/>
    <w:rsid w:val="00FE6618"/>
    <w:rsid w:val="00FF2D8C"/>
    <w:rsid w:val="00FF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465C4E"/>
  <w14:defaultImageDpi w14:val="32767"/>
  <w15:chartTrackingRefBased/>
  <w15:docId w15:val="{0EB26129-558D-3C48-8E60-3ED569E68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0154E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0A7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860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28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866"/>
    <w:rPr>
      <w:rFonts w:ascii="Times New Roman" w:eastAsia="Times New Roman" w:hAnsi="Times New Roman" w:cs="Times New Roman"/>
      <w:lang w:val="sv-SE"/>
    </w:rPr>
  </w:style>
  <w:style w:type="character" w:styleId="UnresolvedMention">
    <w:name w:val="Unresolved Mention"/>
    <w:basedOn w:val="DefaultParagraphFont"/>
    <w:uiPriority w:val="99"/>
    <w:rsid w:val="002E122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C3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477800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5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1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8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gc.umn.edu/strain/AX1296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gc.umn.edu/strain/RM2710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cgc.umn.edu/strain/CX454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gc.umn.edu/strain/VC1233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B73CE3-E36C-8549-8EFC-803908F0655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1156</Words>
  <Characters>65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jun Pu</dc:creator>
  <cp:keywords/>
  <dc:description/>
  <cp:lastModifiedBy>Changchun Chen</cp:lastModifiedBy>
  <cp:revision>22</cp:revision>
  <dcterms:created xsi:type="dcterms:W3CDTF">2025-06-27T08:14:00Z</dcterms:created>
  <dcterms:modified xsi:type="dcterms:W3CDTF">2025-06-30T16:29:00Z</dcterms:modified>
</cp:coreProperties>
</file>